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220EB" w14:textId="7A462A20" w:rsidR="009E54FE" w:rsidRDefault="7C169A8B" w:rsidP="7C169A8B">
      <w:pPr>
        <w:pStyle w:val="Heading1"/>
        <w:spacing w:line="480" w:lineRule="auto"/>
        <w:jc w:val="center"/>
        <w:rPr>
          <w:rFonts w:ascii="Times New Roman" w:eastAsia="Times New Roman" w:hAnsi="Times New Roman" w:cs="Times New Roman"/>
          <w:color w:val="auto"/>
        </w:rPr>
      </w:pPr>
      <w:r w:rsidRPr="7C169A8B">
        <w:rPr>
          <w:rFonts w:ascii="Times New Roman" w:eastAsia="Times New Roman" w:hAnsi="Times New Roman" w:cs="Times New Roman"/>
          <w:color w:val="auto"/>
        </w:rPr>
        <w:t xml:space="preserve">Exploring the </w:t>
      </w:r>
      <w:proofErr w:type="spellStart"/>
      <w:r w:rsidRPr="7C169A8B">
        <w:rPr>
          <w:rFonts w:ascii="Times New Roman" w:eastAsia="Times New Roman" w:hAnsi="Times New Roman" w:cs="Times New Roman"/>
          <w:color w:val="auto"/>
        </w:rPr>
        <w:t>Bioaccessibility</w:t>
      </w:r>
      <w:proofErr w:type="spellEnd"/>
      <w:r w:rsidRPr="7C169A8B">
        <w:rPr>
          <w:rFonts w:ascii="Times New Roman" w:eastAsia="Times New Roman" w:hAnsi="Times New Roman" w:cs="Times New Roman"/>
          <w:color w:val="auto"/>
        </w:rPr>
        <w:t xml:space="preserve"> and Intestinal Absorption of Major Classes of Pure Phenolic Compounds using </w:t>
      </w:r>
      <w:r w:rsidRPr="7C169A8B">
        <w:rPr>
          <w:rFonts w:ascii="Times New Roman" w:eastAsia="Times New Roman" w:hAnsi="Times New Roman" w:cs="Times New Roman"/>
          <w:i/>
          <w:iCs/>
          <w:color w:val="auto"/>
        </w:rPr>
        <w:t>In Vitro</w:t>
      </w:r>
      <w:r w:rsidRPr="7C169A8B">
        <w:rPr>
          <w:rFonts w:ascii="Times New Roman" w:eastAsia="Times New Roman" w:hAnsi="Times New Roman" w:cs="Times New Roman"/>
          <w:color w:val="auto"/>
        </w:rPr>
        <w:t xml:space="preserve"> Simulated Gastrointestinal Digestion</w:t>
      </w:r>
    </w:p>
    <w:p w14:paraId="2F46A8C5" w14:textId="7A462A20" w:rsidR="009E54FE" w:rsidRPr="005C7F4D" w:rsidRDefault="0E9D67D1" w:rsidP="0E9D67D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7"/>
          <w:szCs w:val="17"/>
          <w:lang w:val="pt-PT"/>
        </w:rPr>
      </w:pPr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Adriana C. S.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Pais</w:t>
      </w: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a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Ezequiel R.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Coscueta</w:t>
      </w: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b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Maria Manuela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Pintado</w:t>
      </w: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b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Armando J. D.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Silvestre</w:t>
      </w: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a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Sónia A. O. </w:t>
      </w:r>
      <w:proofErr w:type="spellStart"/>
      <w:proofErr w:type="gram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Santos</w:t>
      </w: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a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,*</w:t>
      </w:r>
      <w:proofErr w:type="gramEnd"/>
    </w:p>
    <w:p w14:paraId="2000CA94" w14:textId="7A462A20" w:rsidR="009E54FE" w:rsidRPr="005C7F4D" w:rsidRDefault="0E9D67D1" w:rsidP="0E9D67D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pt-PT"/>
        </w:rPr>
      </w:pP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a</w:t>
      </w:r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CICECO-Aveiro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Institute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of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Materials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Chemistry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Department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,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University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</w:t>
      </w:r>
      <w:proofErr w:type="spellStart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>of</w:t>
      </w:r>
      <w:proofErr w:type="spellEnd"/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Aveiro, 3810-193 Aveiro, Portugal</w:t>
      </w:r>
    </w:p>
    <w:p w14:paraId="237E0253" w14:textId="7A462A20" w:rsidR="009E54FE" w:rsidRPr="005C7F4D" w:rsidRDefault="0E9D67D1" w:rsidP="0E9D67D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pt-PT"/>
        </w:rPr>
      </w:pPr>
      <w:r w:rsidRPr="0E9D67D1">
        <w:rPr>
          <w:rFonts w:ascii="Times New Roman" w:eastAsia="Times New Roman" w:hAnsi="Times New Roman" w:cs="Times New Roman"/>
          <w:color w:val="000000" w:themeColor="text1"/>
          <w:vertAlign w:val="superscript"/>
          <w:lang w:val="pt-PT"/>
        </w:rPr>
        <w:t>b</w:t>
      </w:r>
      <w:r w:rsidRPr="0E9D67D1">
        <w:rPr>
          <w:rFonts w:ascii="Times New Roman" w:eastAsia="Times New Roman" w:hAnsi="Times New Roman" w:cs="Times New Roman"/>
          <w:color w:val="000000" w:themeColor="text1"/>
          <w:lang w:val="pt-PT"/>
        </w:rPr>
        <w:t xml:space="preserve"> Universidade Católica Portuguesa, CBQF - Centro de Biotecnologia e Química Fina – Laboratório Associado, Escola Superior de Biotecnologia, Rua Diogo Botelho 1327, 4169-005 Porto, Portugal</w:t>
      </w:r>
    </w:p>
    <w:p w14:paraId="5B11D9C7" w14:textId="39A66E62" w:rsidR="009E54FE" w:rsidRDefault="00597C62" w:rsidP="7C169A8B">
      <w:pPr>
        <w:spacing w:line="480" w:lineRule="auto"/>
        <w:jc w:val="both"/>
        <w:rPr>
          <w:rStyle w:val="Hyperlink"/>
          <w:rFonts w:ascii="Times New Roman" w:eastAsia="Times New Roman" w:hAnsi="Times New Roman" w:cs="Times New Roman"/>
          <w:color w:val="auto"/>
          <w:u w:val="none"/>
        </w:rPr>
      </w:pPr>
      <w:hyperlink r:id="rId5">
        <w:r w:rsidR="7C169A8B" w:rsidRPr="005C7F4D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*santos.sonia@ua.pt</w:t>
        </w:r>
      </w:hyperlink>
      <w:bookmarkStart w:id="0" w:name="_Ref114240710"/>
    </w:p>
    <w:p w14:paraId="382CA2D1" w14:textId="77777777" w:rsidR="00597C62" w:rsidRDefault="00597C62" w:rsidP="7C169A8B">
      <w:pPr>
        <w:spacing w:line="480" w:lineRule="auto"/>
        <w:jc w:val="both"/>
        <w:rPr>
          <w:rFonts w:ascii="Times New Roman" w:eastAsia="Times New Roman" w:hAnsi="Times New Roman" w:cs="Times New Roman"/>
        </w:rPr>
        <w:sectPr w:rsidR="00597C62" w:rsidSect="00597C62"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293AEE2B" w14:textId="736FBEFF" w:rsidR="006D0A0E" w:rsidRPr="00AE3D71" w:rsidRDefault="0E9D67D1" w:rsidP="006D0A0E">
      <w:pPr>
        <w:spacing w:line="240" w:lineRule="auto"/>
        <w:ind w:firstLine="360"/>
        <w:jc w:val="both"/>
        <w:rPr>
          <w:sz w:val="20"/>
          <w:szCs w:val="20"/>
        </w:rPr>
      </w:pPr>
      <w:r w:rsidRPr="0E9D67D1">
        <w:rPr>
          <w:b/>
          <w:bCs/>
          <w:sz w:val="20"/>
          <w:szCs w:val="20"/>
        </w:rPr>
        <w:t xml:space="preserve">Table </w:t>
      </w:r>
      <w:bookmarkEnd w:id="0"/>
      <w:r w:rsidR="00033A94">
        <w:rPr>
          <w:b/>
          <w:bCs/>
          <w:sz w:val="20"/>
          <w:szCs w:val="20"/>
        </w:rPr>
        <w:t>A.</w:t>
      </w:r>
      <w:r w:rsidRPr="0E9D67D1">
        <w:rPr>
          <w:b/>
          <w:bCs/>
          <w:sz w:val="20"/>
          <w:szCs w:val="20"/>
        </w:rPr>
        <w:t>1</w:t>
      </w:r>
      <w:r w:rsidRPr="0E9D67D1">
        <w:rPr>
          <w:sz w:val="20"/>
          <w:szCs w:val="20"/>
        </w:rPr>
        <w:t xml:space="preserve"> - Calibration data used for the UHPLC-UV quantification of phenolic compounds samples from </w:t>
      </w:r>
      <w:r w:rsidRPr="0E9D67D1">
        <w:rPr>
          <w:i/>
          <w:iCs/>
          <w:sz w:val="20"/>
          <w:szCs w:val="20"/>
        </w:rPr>
        <w:t>in vitro</w:t>
      </w:r>
      <w:r w:rsidRPr="0E9D67D1">
        <w:rPr>
          <w:sz w:val="20"/>
          <w:szCs w:val="20"/>
        </w:rPr>
        <w:t xml:space="preserve"> simulated gastrointestinal digestio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" w:author="Adriana Pais" w:date="2024-02-25T18:09:00Z">
          <w:tblPr>
            <w:tblStyle w:val="TableGrid"/>
            <w:tblW w:w="5000" w:type="pct"/>
            <w:jc w:val="center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607"/>
        <w:gridCol w:w="1051"/>
        <w:gridCol w:w="1051"/>
        <w:gridCol w:w="1051"/>
        <w:gridCol w:w="1769"/>
        <w:gridCol w:w="2651"/>
        <w:gridCol w:w="1061"/>
        <w:gridCol w:w="1415"/>
        <w:gridCol w:w="1350"/>
        <w:tblGridChange w:id="2">
          <w:tblGrid>
            <w:gridCol w:w="1607"/>
            <w:gridCol w:w="1051"/>
            <w:gridCol w:w="1051"/>
            <w:gridCol w:w="1051"/>
            <w:gridCol w:w="1769"/>
            <w:gridCol w:w="2650"/>
            <w:gridCol w:w="1060"/>
            <w:gridCol w:w="1415"/>
            <w:gridCol w:w="1352"/>
          </w:tblGrid>
        </w:tblGridChange>
      </w:tblGrid>
      <w:tr w:rsidR="008865A0" w:rsidRPr="007C52D7" w14:paraId="2E726722" w14:textId="77777777" w:rsidTr="00597C62">
        <w:trPr>
          <w:jc w:val="center"/>
          <w:trPrChange w:id="3" w:author="Adriana Pais" w:date="2024-02-25T18:09:00Z">
            <w:trPr>
              <w:jc w:val="center"/>
            </w:trPr>
          </w:trPrChange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" w:author="Adriana Pais" w:date="2024-02-25T18:09:00Z">
              <w:tcPr>
                <w:tcW w:w="618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4CFC282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Phenolic compoun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5" w:author="Adriana Pais" w:date="2024-02-25T18:09:00Z">
              <w:tcPr>
                <w:tcW w:w="404" w:type="pct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AC285B6" w14:textId="5226ECAE" w:rsidR="008865A0" w:rsidRPr="0045590E" w:rsidRDefault="008865A0" w:rsidP="008865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ins w:id="6" w:author="Adriana Pais" w:date="2024-02-25T18:09:00Z">
              <w:r>
                <w:rPr>
                  <w:rFonts w:cstheme="minorHAnsi"/>
                  <w:sz w:val="18"/>
                  <w:szCs w:val="18"/>
                </w:rPr>
                <w:t>Rt (min)</w:t>
              </w:r>
            </w:ins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" w:author="Adriana Pais" w:date="2024-02-25T18:09:00Z">
              <w:tcPr>
                <w:tcW w:w="404" w:type="pct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3906AE4" w14:textId="3A52B617" w:rsidR="008865A0" w:rsidRPr="0045590E" w:rsidRDefault="008865A0" w:rsidP="008865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ins w:id="8" w:author="Adriana Pais" w:date="2024-02-25T18:09:00Z">
              <w:r>
                <w:rPr>
                  <w:rFonts w:cstheme="minorHAnsi"/>
                  <w:sz w:val="18"/>
                  <w:szCs w:val="18"/>
                </w:rPr>
                <w:t>[M-H]</w:t>
              </w:r>
              <w:r w:rsidRPr="003B2D54">
                <w:rPr>
                  <w:rFonts w:cstheme="minorHAnsi"/>
                  <w:sz w:val="18"/>
                  <w:szCs w:val="18"/>
                  <w:vertAlign w:val="superscript"/>
                </w:rPr>
                <w:t>-</w:t>
              </w:r>
            </w:ins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9" w:author="Adriana Pais" w:date="2024-02-25T18:09:00Z">
              <w:tcPr>
                <w:tcW w:w="404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165DBBB" w14:textId="12D2598F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rFonts w:cstheme="minorHAnsi"/>
                <w:sz w:val="18"/>
                <w:szCs w:val="18"/>
              </w:rPr>
              <w:t>λ</w:t>
            </w:r>
            <w:r w:rsidRPr="0045590E">
              <w:rPr>
                <w:sz w:val="18"/>
                <w:szCs w:val="18"/>
              </w:rPr>
              <w:t xml:space="preserve"> (nm)</w:t>
            </w:r>
            <w:r w:rsidRPr="0045590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0" w:author="Adriana Pais" w:date="2024-02-25T18:09:00Z">
              <w:tcPr>
                <w:tcW w:w="680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262B5FF" w14:textId="2697E50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494ED4D5">
              <w:rPr>
                <w:sz w:val="18"/>
                <w:szCs w:val="18"/>
              </w:rPr>
              <w:t>Concentration range</w:t>
            </w:r>
          </w:p>
          <w:p w14:paraId="7BAB5AFD" w14:textId="27A380D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494ED4D5">
              <w:rPr>
                <w:sz w:val="18"/>
                <w:szCs w:val="18"/>
              </w:rPr>
              <w:t xml:space="preserve"> (</w:t>
            </w:r>
            <w:proofErr w:type="spellStart"/>
            <w:r w:rsidRPr="494ED4D5">
              <w:rPr>
                <w:sz w:val="18"/>
                <w:szCs w:val="18"/>
              </w:rPr>
              <w:t>μg</w:t>
            </w:r>
            <w:proofErr w:type="spellEnd"/>
            <w:r w:rsidRPr="494ED4D5">
              <w:rPr>
                <w:sz w:val="18"/>
                <w:szCs w:val="18"/>
              </w:rPr>
              <w:t xml:space="preserve"> </w:t>
            </w:r>
            <w:proofErr w:type="gramStart"/>
            <w:r w:rsidRPr="494ED4D5">
              <w:rPr>
                <w:sz w:val="18"/>
                <w:szCs w:val="18"/>
              </w:rPr>
              <w:t>mL</w:t>
            </w:r>
            <w:r w:rsidRPr="494ED4D5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494ED4D5">
              <w:rPr>
                <w:sz w:val="18"/>
                <w:szCs w:val="18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" w:author="Adriana Pais" w:date="2024-02-25T18:09:00Z">
              <w:tcPr>
                <w:tcW w:w="1019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7CE95BE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Linear regression equation</w:t>
            </w:r>
            <w:r w:rsidRPr="0045590E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" w:author="Adriana Pais" w:date="2024-02-25T18:09:00Z">
              <w:tcPr>
                <w:tcW w:w="408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B538159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i/>
                <w:iCs/>
                <w:sz w:val="18"/>
                <w:szCs w:val="18"/>
              </w:rPr>
              <w:t>R</w:t>
            </w:r>
            <w:r w:rsidRPr="0045590E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3" w:author="Adriana Pais" w:date="2024-02-25T18:09:00Z">
              <w:tcPr>
                <w:tcW w:w="544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D961FC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 xml:space="preserve">LOD </w:t>
            </w:r>
            <w:r w:rsidRPr="0045590E">
              <w:rPr>
                <w:sz w:val="18"/>
                <w:szCs w:val="18"/>
                <w:vertAlign w:val="superscript"/>
              </w:rPr>
              <w:t>3</w:t>
            </w:r>
            <w:r w:rsidRPr="0045590E">
              <w:rPr>
                <w:sz w:val="18"/>
                <w:szCs w:val="18"/>
              </w:rPr>
              <w:t xml:space="preserve"> </w:t>
            </w:r>
          </w:p>
          <w:p w14:paraId="634D029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(</w:t>
            </w:r>
            <w:proofErr w:type="spellStart"/>
            <w:r w:rsidRPr="0045590E">
              <w:rPr>
                <w:rFonts w:cstheme="minorHAnsi"/>
                <w:sz w:val="18"/>
                <w:szCs w:val="18"/>
              </w:rPr>
              <w:t>μ</w:t>
            </w:r>
            <w:r w:rsidRPr="0045590E">
              <w:rPr>
                <w:sz w:val="18"/>
                <w:szCs w:val="18"/>
              </w:rPr>
              <w:t>g</w:t>
            </w:r>
            <w:proofErr w:type="spellEnd"/>
            <w:r w:rsidRPr="0045590E">
              <w:rPr>
                <w:sz w:val="18"/>
                <w:szCs w:val="18"/>
              </w:rPr>
              <w:t xml:space="preserve"> </w:t>
            </w:r>
            <w:proofErr w:type="gramStart"/>
            <w:r w:rsidRPr="0045590E">
              <w:rPr>
                <w:sz w:val="18"/>
                <w:szCs w:val="18"/>
              </w:rPr>
              <w:t>mL</w:t>
            </w:r>
            <w:r w:rsidRPr="0045590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45590E">
              <w:rPr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4" w:author="Adriana Pais" w:date="2024-02-25T18:09:00Z">
              <w:tcPr>
                <w:tcW w:w="520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C68F54F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590E">
              <w:rPr>
                <w:sz w:val="18"/>
                <w:szCs w:val="18"/>
              </w:rPr>
              <w:t xml:space="preserve">LOQ </w:t>
            </w:r>
            <w:r w:rsidRPr="0045590E">
              <w:rPr>
                <w:sz w:val="18"/>
                <w:szCs w:val="18"/>
                <w:vertAlign w:val="superscript"/>
              </w:rPr>
              <w:t>4</w:t>
            </w:r>
          </w:p>
          <w:p w14:paraId="01978FC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 xml:space="preserve"> (</w:t>
            </w:r>
            <w:proofErr w:type="spellStart"/>
            <w:r w:rsidRPr="0045590E">
              <w:rPr>
                <w:rFonts w:cstheme="minorHAnsi"/>
                <w:sz w:val="18"/>
                <w:szCs w:val="18"/>
              </w:rPr>
              <w:t>μ</w:t>
            </w:r>
            <w:r w:rsidRPr="0045590E">
              <w:rPr>
                <w:sz w:val="18"/>
                <w:szCs w:val="18"/>
              </w:rPr>
              <w:t>g</w:t>
            </w:r>
            <w:proofErr w:type="spellEnd"/>
            <w:r w:rsidRPr="0045590E">
              <w:rPr>
                <w:sz w:val="18"/>
                <w:szCs w:val="18"/>
              </w:rPr>
              <w:t xml:space="preserve"> </w:t>
            </w:r>
            <w:proofErr w:type="gramStart"/>
            <w:r w:rsidRPr="0045590E">
              <w:rPr>
                <w:sz w:val="18"/>
                <w:szCs w:val="18"/>
              </w:rPr>
              <w:t>mL</w:t>
            </w:r>
            <w:r w:rsidRPr="0045590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45590E">
              <w:rPr>
                <w:sz w:val="18"/>
                <w:szCs w:val="18"/>
              </w:rPr>
              <w:t>)</w:t>
            </w:r>
          </w:p>
        </w:tc>
      </w:tr>
      <w:tr w:rsidR="008865A0" w:rsidRPr="007C52D7" w14:paraId="165956B8" w14:textId="77777777" w:rsidTr="00597C62">
        <w:trPr>
          <w:jc w:val="center"/>
          <w:trPrChange w:id="15" w:author="Adriana Pais" w:date="2024-02-25T18:09:00Z">
            <w:trPr>
              <w:jc w:val="center"/>
            </w:trPr>
          </w:trPrChange>
        </w:trPr>
        <w:tc>
          <w:tcPr>
            <w:tcW w:w="618" w:type="pct"/>
            <w:tcBorders>
              <w:top w:val="single" w:sz="4" w:space="0" w:color="auto"/>
            </w:tcBorders>
            <w:vAlign w:val="center"/>
            <w:tcPrChange w:id="16" w:author="Adriana Pais" w:date="2024-02-25T18:09:00Z">
              <w:tcPr>
                <w:tcW w:w="618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5EB4789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tcPrChange w:id="17" w:author="Adriana Pais" w:date="2024-02-25T18:09:00Z">
              <w:tcPr>
                <w:tcW w:w="404" w:type="pct"/>
                <w:tcBorders>
                  <w:top w:val="single" w:sz="4" w:space="0" w:color="auto"/>
                </w:tcBorders>
              </w:tcPr>
            </w:tcPrChange>
          </w:tcPr>
          <w:p w14:paraId="1EEEF4E8" w14:textId="122052E5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8" w:author="Adriana Pais" w:date="2024-02-25T18:09:00Z">
              <w:r>
                <w:rPr>
                  <w:sz w:val="18"/>
                  <w:szCs w:val="18"/>
                </w:rPr>
                <w:t>17.29</w:t>
              </w:r>
            </w:ins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tcPrChange w:id="19" w:author="Adriana Pais" w:date="2024-02-25T18:09:00Z">
              <w:tcPr>
                <w:tcW w:w="404" w:type="pct"/>
                <w:tcBorders>
                  <w:top w:val="single" w:sz="4" w:space="0" w:color="auto"/>
                </w:tcBorders>
              </w:tcPr>
            </w:tcPrChange>
          </w:tcPr>
          <w:p w14:paraId="50362845" w14:textId="7D18DA0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20" w:author="Adriana Pais" w:date="2024-02-25T18:09:00Z">
              <w:r>
                <w:rPr>
                  <w:sz w:val="18"/>
                  <w:szCs w:val="18"/>
                </w:rPr>
                <w:t>301</w:t>
              </w:r>
            </w:ins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tcPrChange w:id="21" w:author="Adriana Pais" w:date="2024-02-25T18:09:00Z">
              <w:tcPr>
                <w:tcW w:w="404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E244359" w14:textId="4B0877F6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370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  <w:tcPrChange w:id="22" w:author="Adriana Pais" w:date="2024-02-25T18:09:00Z">
              <w:tcPr>
                <w:tcW w:w="680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038973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20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  <w:tcPrChange w:id="23" w:author="Adriana Pais" w:date="2024-02-25T18:09:00Z">
              <w:tcPr>
                <w:tcW w:w="1019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60D98FC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1695.6x+4366.7</m:t>
                </m:r>
              </m:oMath>
            </m:oMathPara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  <w:tcPrChange w:id="24" w:author="Adriana Pais" w:date="2024-02-25T18:09:00Z">
              <w:tcPr>
                <w:tcW w:w="408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2B2AF06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6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  <w:tcPrChange w:id="25" w:author="Adriana Pais" w:date="2024-02-25T18:09:00Z">
              <w:tcPr>
                <w:tcW w:w="544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BF14ADA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7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  <w:tcPrChange w:id="26" w:author="Adriana Pais" w:date="2024-02-25T18:09:00Z">
              <w:tcPr>
                <w:tcW w:w="520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2D1669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5.36</w:t>
            </w:r>
          </w:p>
        </w:tc>
      </w:tr>
      <w:tr w:rsidR="008865A0" w:rsidRPr="007C52D7" w14:paraId="3253B708" w14:textId="77777777" w:rsidTr="00597C62">
        <w:trPr>
          <w:jc w:val="center"/>
          <w:trPrChange w:id="27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28" w:author="Adriana Pais" w:date="2024-02-25T18:09:00Z">
              <w:tcPr>
                <w:tcW w:w="618" w:type="pct"/>
                <w:vAlign w:val="center"/>
              </w:tcPr>
            </w:tcPrChange>
          </w:tcPr>
          <w:p w14:paraId="7C609C9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</w:t>
            </w:r>
          </w:p>
        </w:tc>
        <w:tc>
          <w:tcPr>
            <w:tcW w:w="404" w:type="pct"/>
            <w:vAlign w:val="center"/>
            <w:tcPrChange w:id="29" w:author="Adriana Pais" w:date="2024-02-25T18:09:00Z">
              <w:tcPr>
                <w:tcW w:w="404" w:type="pct"/>
              </w:tcPr>
            </w:tcPrChange>
          </w:tcPr>
          <w:p w14:paraId="3DD884B4" w14:textId="3D723423" w:rsidR="008865A0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30" w:author="Adriana Pais" w:date="2024-02-25T18:09:00Z">
              <w:r>
                <w:rPr>
                  <w:sz w:val="18"/>
                  <w:szCs w:val="18"/>
                </w:rPr>
                <w:t>12.23</w:t>
              </w:r>
            </w:ins>
          </w:p>
        </w:tc>
        <w:tc>
          <w:tcPr>
            <w:tcW w:w="404" w:type="pct"/>
            <w:vAlign w:val="center"/>
            <w:tcPrChange w:id="31" w:author="Adriana Pais" w:date="2024-02-25T18:09:00Z">
              <w:tcPr>
                <w:tcW w:w="404" w:type="pct"/>
              </w:tcPr>
            </w:tcPrChange>
          </w:tcPr>
          <w:p w14:paraId="3667C4FC" w14:textId="6146EFAA" w:rsidR="008865A0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32" w:author="Adriana Pais" w:date="2024-02-25T18:09:00Z">
              <w:r>
                <w:rPr>
                  <w:sz w:val="18"/>
                  <w:szCs w:val="18"/>
                </w:rPr>
                <w:t>609</w:t>
              </w:r>
            </w:ins>
          </w:p>
        </w:tc>
        <w:tc>
          <w:tcPr>
            <w:tcW w:w="404" w:type="pct"/>
            <w:vAlign w:val="center"/>
            <w:tcPrChange w:id="33" w:author="Adriana Pais" w:date="2024-02-25T18:09:00Z">
              <w:tcPr>
                <w:tcW w:w="404" w:type="pct"/>
                <w:vAlign w:val="center"/>
              </w:tcPr>
            </w:tcPrChange>
          </w:tcPr>
          <w:p w14:paraId="21646590" w14:textId="4C99A840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680" w:type="pct"/>
            <w:vAlign w:val="center"/>
            <w:tcPrChange w:id="34" w:author="Adriana Pais" w:date="2024-02-25T18:09:00Z">
              <w:tcPr>
                <w:tcW w:w="680" w:type="pct"/>
                <w:vAlign w:val="center"/>
              </w:tcPr>
            </w:tcPrChange>
          </w:tcPr>
          <w:p w14:paraId="2398FFFC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40</w:t>
            </w:r>
          </w:p>
        </w:tc>
        <w:tc>
          <w:tcPr>
            <w:tcW w:w="1019" w:type="pct"/>
            <w:vAlign w:val="center"/>
            <w:tcPrChange w:id="35" w:author="Adriana Pais" w:date="2024-02-25T18:09:00Z">
              <w:tcPr>
                <w:tcW w:w="1019" w:type="pct"/>
                <w:vAlign w:val="center"/>
              </w:tcPr>
            </w:tcPrChange>
          </w:tcPr>
          <w:p w14:paraId="3FA122A4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1074.6x+914.53</m:t>
                </m:r>
              </m:oMath>
            </m:oMathPara>
          </w:p>
        </w:tc>
        <w:tc>
          <w:tcPr>
            <w:tcW w:w="408" w:type="pct"/>
            <w:vAlign w:val="center"/>
            <w:tcPrChange w:id="36" w:author="Adriana Pais" w:date="2024-02-25T18:09:00Z">
              <w:tcPr>
                <w:tcW w:w="408" w:type="pct"/>
                <w:vAlign w:val="center"/>
              </w:tcPr>
            </w:tcPrChange>
          </w:tcPr>
          <w:p w14:paraId="23BABAFB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5</w:t>
            </w:r>
          </w:p>
        </w:tc>
        <w:tc>
          <w:tcPr>
            <w:tcW w:w="544" w:type="pct"/>
            <w:vAlign w:val="center"/>
            <w:tcPrChange w:id="37" w:author="Adriana Pais" w:date="2024-02-25T18:09:00Z">
              <w:tcPr>
                <w:tcW w:w="544" w:type="pct"/>
                <w:vAlign w:val="center"/>
              </w:tcPr>
            </w:tcPrChange>
          </w:tcPr>
          <w:p w14:paraId="4DA3FB03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520" w:type="pct"/>
            <w:vAlign w:val="center"/>
            <w:tcPrChange w:id="38" w:author="Adriana Pais" w:date="2024-02-25T18:09:00Z">
              <w:tcPr>
                <w:tcW w:w="520" w:type="pct"/>
                <w:vAlign w:val="center"/>
              </w:tcPr>
            </w:tcPrChange>
          </w:tcPr>
          <w:p w14:paraId="26E1750A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66</w:t>
            </w:r>
          </w:p>
        </w:tc>
      </w:tr>
      <w:tr w:rsidR="008865A0" w:rsidRPr="007C52D7" w14:paraId="73280C4B" w14:textId="77777777" w:rsidTr="00597C62">
        <w:trPr>
          <w:jc w:val="center"/>
          <w:trPrChange w:id="39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40" w:author="Adriana Pais" w:date="2024-02-25T18:09:00Z">
              <w:tcPr>
                <w:tcW w:w="618" w:type="pct"/>
                <w:vAlign w:val="center"/>
              </w:tcPr>
            </w:tcPrChange>
          </w:tcPr>
          <w:p w14:paraId="50A182CD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</w:t>
            </w:r>
          </w:p>
        </w:tc>
        <w:tc>
          <w:tcPr>
            <w:tcW w:w="404" w:type="pct"/>
            <w:vAlign w:val="center"/>
            <w:tcPrChange w:id="41" w:author="Adriana Pais" w:date="2024-02-25T18:09:00Z">
              <w:tcPr>
                <w:tcW w:w="404" w:type="pct"/>
              </w:tcPr>
            </w:tcPrChange>
          </w:tcPr>
          <w:p w14:paraId="123D75CD" w14:textId="79653B80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42" w:author="Adriana Pais" w:date="2024-02-25T18:09:00Z">
              <w:r>
                <w:rPr>
                  <w:sz w:val="18"/>
                  <w:szCs w:val="18"/>
                </w:rPr>
                <w:t>19.39</w:t>
              </w:r>
            </w:ins>
          </w:p>
        </w:tc>
        <w:tc>
          <w:tcPr>
            <w:tcW w:w="404" w:type="pct"/>
            <w:vAlign w:val="center"/>
            <w:tcPrChange w:id="43" w:author="Adriana Pais" w:date="2024-02-25T18:09:00Z">
              <w:tcPr>
                <w:tcW w:w="404" w:type="pct"/>
              </w:tcPr>
            </w:tcPrChange>
          </w:tcPr>
          <w:p w14:paraId="5ADCE36E" w14:textId="3BA8892C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44" w:author="Adriana Pais" w:date="2024-02-25T18:09:00Z">
              <w:r>
                <w:rPr>
                  <w:sz w:val="18"/>
                  <w:szCs w:val="18"/>
                </w:rPr>
                <w:t>271</w:t>
              </w:r>
            </w:ins>
          </w:p>
        </w:tc>
        <w:tc>
          <w:tcPr>
            <w:tcW w:w="404" w:type="pct"/>
            <w:vAlign w:val="center"/>
            <w:tcPrChange w:id="45" w:author="Adriana Pais" w:date="2024-02-25T18:09:00Z">
              <w:tcPr>
                <w:tcW w:w="404" w:type="pct"/>
                <w:vAlign w:val="center"/>
              </w:tcPr>
            </w:tcPrChange>
          </w:tcPr>
          <w:p w14:paraId="5F23C498" w14:textId="1089D1AC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85</w:t>
            </w:r>
          </w:p>
        </w:tc>
        <w:tc>
          <w:tcPr>
            <w:tcW w:w="680" w:type="pct"/>
            <w:vAlign w:val="center"/>
            <w:tcPrChange w:id="46" w:author="Adriana Pais" w:date="2024-02-25T18:09:00Z">
              <w:tcPr>
                <w:tcW w:w="680" w:type="pct"/>
                <w:vAlign w:val="center"/>
              </w:tcPr>
            </w:tcPrChange>
          </w:tcPr>
          <w:p w14:paraId="7A39D80D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40</w:t>
            </w:r>
          </w:p>
        </w:tc>
        <w:tc>
          <w:tcPr>
            <w:tcW w:w="1019" w:type="pct"/>
            <w:vAlign w:val="center"/>
            <w:tcPrChange w:id="47" w:author="Adriana Pais" w:date="2024-02-25T18:09:00Z">
              <w:tcPr>
                <w:tcW w:w="1019" w:type="pct"/>
                <w:vAlign w:val="center"/>
              </w:tcPr>
            </w:tcPrChange>
          </w:tcPr>
          <w:p w14:paraId="18226CF3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2582.6x+288.45</m:t>
                </m:r>
              </m:oMath>
            </m:oMathPara>
          </w:p>
        </w:tc>
        <w:tc>
          <w:tcPr>
            <w:tcW w:w="408" w:type="pct"/>
            <w:vAlign w:val="center"/>
            <w:tcPrChange w:id="48" w:author="Adriana Pais" w:date="2024-02-25T18:09:00Z">
              <w:tcPr>
                <w:tcW w:w="408" w:type="pct"/>
                <w:vAlign w:val="center"/>
              </w:tcPr>
            </w:tcPrChange>
          </w:tcPr>
          <w:p w14:paraId="7BBA746D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2</w:t>
            </w:r>
          </w:p>
        </w:tc>
        <w:tc>
          <w:tcPr>
            <w:tcW w:w="544" w:type="pct"/>
            <w:vAlign w:val="center"/>
            <w:tcPrChange w:id="49" w:author="Adriana Pais" w:date="2024-02-25T18:09:00Z">
              <w:tcPr>
                <w:tcW w:w="544" w:type="pct"/>
                <w:vAlign w:val="center"/>
              </w:tcPr>
            </w:tcPrChange>
          </w:tcPr>
          <w:p w14:paraId="3B1164BF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37</w:t>
            </w:r>
          </w:p>
        </w:tc>
        <w:tc>
          <w:tcPr>
            <w:tcW w:w="520" w:type="pct"/>
            <w:vAlign w:val="center"/>
            <w:tcPrChange w:id="50" w:author="Adriana Pais" w:date="2024-02-25T18:09:00Z">
              <w:tcPr>
                <w:tcW w:w="520" w:type="pct"/>
                <w:vAlign w:val="center"/>
              </w:tcPr>
            </w:tcPrChange>
          </w:tcPr>
          <w:p w14:paraId="2552C3A3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4.14</w:t>
            </w:r>
          </w:p>
        </w:tc>
      </w:tr>
      <w:tr w:rsidR="008865A0" w:rsidRPr="007C52D7" w14:paraId="45937D4C" w14:textId="77777777" w:rsidTr="00597C62">
        <w:trPr>
          <w:jc w:val="center"/>
          <w:trPrChange w:id="51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52" w:author="Adriana Pais" w:date="2024-02-25T18:09:00Z">
              <w:tcPr>
                <w:tcW w:w="618" w:type="pct"/>
                <w:vAlign w:val="center"/>
              </w:tcPr>
            </w:tcPrChange>
          </w:tcPr>
          <w:p w14:paraId="626C8F6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N</w:t>
            </w:r>
          </w:p>
        </w:tc>
        <w:tc>
          <w:tcPr>
            <w:tcW w:w="404" w:type="pct"/>
            <w:vAlign w:val="center"/>
            <w:tcPrChange w:id="53" w:author="Adriana Pais" w:date="2024-02-25T18:09:00Z">
              <w:tcPr>
                <w:tcW w:w="404" w:type="pct"/>
              </w:tcPr>
            </w:tcPrChange>
          </w:tcPr>
          <w:p w14:paraId="481CAE39" w14:textId="4BA33793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54" w:author="Adriana Pais" w:date="2024-02-25T18:09:00Z">
              <w:r>
                <w:rPr>
                  <w:sz w:val="18"/>
                  <w:szCs w:val="18"/>
                </w:rPr>
                <w:t>14.72</w:t>
              </w:r>
            </w:ins>
          </w:p>
        </w:tc>
        <w:tc>
          <w:tcPr>
            <w:tcW w:w="404" w:type="pct"/>
            <w:vAlign w:val="center"/>
            <w:tcPrChange w:id="55" w:author="Adriana Pais" w:date="2024-02-25T18:09:00Z">
              <w:tcPr>
                <w:tcW w:w="404" w:type="pct"/>
              </w:tcPr>
            </w:tcPrChange>
          </w:tcPr>
          <w:p w14:paraId="0F5494DB" w14:textId="4F97CD08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56" w:author="Adriana Pais" w:date="2024-02-25T18:09:00Z">
              <w:r>
                <w:rPr>
                  <w:sz w:val="18"/>
                  <w:szCs w:val="18"/>
                </w:rPr>
                <w:t>579</w:t>
              </w:r>
            </w:ins>
          </w:p>
        </w:tc>
        <w:tc>
          <w:tcPr>
            <w:tcW w:w="404" w:type="pct"/>
            <w:vAlign w:val="center"/>
            <w:tcPrChange w:id="57" w:author="Adriana Pais" w:date="2024-02-25T18:09:00Z">
              <w:tcPr>
                <w:tcW w:w="404" w:type="pct"/>
                <w:vAlign w:val="center"/>
              </w:tcPr>
            </w:tcPrChange>
          </w:tcPr>
          <w:p w14:paraId="79C673DA" w14:textId="4308EA98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85</w:t>
            </w:r>
          </w:p>
        </w:tc>
        <w:tc>
          <w:tcPr>
            <w:tcW w:w="680" w:type="pct"/>
            <w:vAlign w:val="center"/>
            <w:tcPrChange w:id="58" w:author="Adriana Pais" w:date="2024-02-25T18:09:00Z">
              <w:tcPr>
                <w:tcW w:w="680" w:type="pct"/>
                <w:vAlign w:val="center"/>
              </w:tcPr>
            </w:tcPrChange>
          </w:tcPr>
          <w:p w14:paraId="4D5761B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40</w:t>
            </w:r>
          </w:p>
        </w:tc>
        <w:tc>
          <w:tcPr>
            <w:tcW w:w="1019" w:type="pct"/>
            <w:vAlign w:val="center"/>
            <w:tcPrChange w:id="59" w:author="Adriana Pais" w:date="2024-02-25T18:09:00Z">
              <w:tcPr>
                <w:tcW w:w="1019" w:type="pct"/>
                <w:vAlign w:val="center"/>
              </w:tcPr>
            </w:tcPrChange>
          </w:tcPr>
          <w:p w14:paraId="2C4B8191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1205.2x+209.56</m:t>
                </m:r>
              </m:oMath>
            </m:oMathPara>
          </w:p>
        </w:tc>
        <w:tc>
          <w:tcPr>
            <w:tcW w:w="408" w:type="pct"/>
            <w:vAlign w:val="center"/>
            <w:tcPrChange w:id="60" w:author="Adriana Pais" w:date="2024-02-25T18:09:00Z">
              <w:tcPr>
                <w:tcW w:w="408" w:type="pct"/>
                <w:vAlign w:val="center"/>
              </w:tcPr>
            </w:tcPrChange>
          </w:tcPr>
          <w:p w14:paraId="67B66F5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6</w:t>
            </w:r>
          </w:p>
        </w:tc>
        <w:tc>
          <w:tcPr>
            <w:tcW w:w="544" w:type="pct"/>
            <w:vAlign w:val="center"/>
            <w:tcPrChange w:id="61" w:author="Adriana Pais" w:date="2024-02-25T18:09:00Z">
              <w:tcPr>
                <w:tcW w:w="544" w:type="pct"/>
                <w:vAlign w:val="center"/>
              </w:tcPr>
            </w:tcPrChange>
          </w:tcPr>
          <w:p w14:paraId="5CDA4A6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04</w:t>
            </w:r>
          </w:p>
        </w:tc>
        <w:tc>
          <w:tcPr>
            <w:tcW w:w="520" w:type="pct"/>
            <w:vAlign w:val="center"/>
            <w:tcPrChange w:id="62" w:author="Adriana Pais" w:date="2024-02-25T18:09:00Z">
              <w:tcPr>
                <w:tcW w:w="520" w:type="pct"/>
                <w:vAlign w:val="center"/>
              </w:tcPr>
            </w:tcPrChange>
          </w:tcPr>
          <w:p w14:paraId="3D6422B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3.14</w:t>
            </w:r>
          </w:p>
        </w:tc>
      </w:tr>
      <w:tr w:rsidR="008865A0" w:rsidRPr="007C52D7" w14:paraId="20DC513B" w14:textId="77777777" w:rsidTr="00597C62">
        <w:trPr>
          <w:jc w:val="center"/>
          <w:trPrChange w:id="63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64" w:author="Adriana Pais" w:date="2024-02-25T18:09:00Z">
              <w:tcPr>
                <w:tcW w:w="618" w:type="pct"/>
                <w:vAlign w:val="center"/>
              </w:tcPr>
            </w:tcPrChange>
          </w:tcPr>
          <w:p w14:paraId="463AB1C3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EGCG</w:t>
            </w:r>
          </w:p>
        </w:tc>
        <w:tc>
          <w:tcPr>
            <w:tcW w:w="404" w:type="pct"/>
            <w:vAlign w:val="center"/>
            <w:tcPrChange w:id="65" w:author="Adriana Pais" w:date="2024-02-25T18:09:00Z">
              <w:tcPr>
                <w:tcW w:w="404" w:type="pct"/>
              </w:tcPr>
            </w:tcPrChange>
          </w:tcPr>
          <w:p w14:paraId="6E54DEF3" w14:textId="0DA18274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66" w:author="Adriana Pais" w:date="2024-02-25T18:09:00Z">
              <w:r>
                <w:rPr>
                  <w:sz w:val="18"/>
                  <w:szCs w:val="18"/>
                </w:rPr>
                <w:t>9.45</w:t>
              </w:r>
            </w:ins>
          </w:p>
        </w:tc>
        <w:tc>
          <w:tcPr>
            <w:tcW w:w="404" w:type="pct"/>
            <w:vAlign w:val="center"/>
            <w:tcPrChange w:id="67" w:author="Adriana Pais" w:date="2024-02-25T18:09:00Z">
              <w:tcPr>
                <w:tcW w:w="404" w:type="pct"/>
              </w:tcPr>
            </w:tcPrChange>
          </w:tcPr>
          <w:p w14:paraId="48F9FBB9" w14:textId="081647C1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68" w:author="Adriana Pais" w:date="2024-02-25T18:09:00Z">
              <w:r>
                <w:rPr>
                  <w:sz w:val="18"/>
                  <w:szCs w:val="18"/>
                </w:rPr>
                <w:t>457</w:t>
              </w:r>
            </w:ins>
          </w:p>
        </w:tc>
        <w:tc>
          <w:tcPr>
            <w:tcW w:w="404" w:type="pct"/>
            <w:vAlign w:val="center"/>
            <w:tcPrChange w:id="69" w:author="Adriana Pais" w:date="2024-02-25T18:09:00Z">
              <w:tcPr>
                <w:tcW w:w="404" w:type="pct"/>
                <w:vAlign w:val="center"/>
              </w:tcPr>
            </w:tcPrChange>
          </w:tcPr>
          <w:p w14:paraId="54C267EC" w14:textId="324DD0ED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70</w:t>
            </w:r>
          </w:p>
        </w:tc>
        <w:tc>
          <w:tcPr>
            <w:tcW w:w="680" w:type="pct"/>
            <w:vAlign w:val="center"/>
            <w:tcPrChange w:id="70" w:author="Adriana Pais" w:date="2024-02-25T18:09:00Z">
              <w:tcPr>
                <w:tcW w:w="680" w:type="pct"/>
                <w:vAlign w:val="center"/>
              </w:tcPr>
            </w:tcPrChange>
          </w:tcPr>
          <w:p w14:paraId="411999A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40</w:t>
            </w:r>
          </w:p>
        </w:tc>
        <w:tc>
          <w:tcPr>
            <w:tcW w:w="1019" w:type="pct"/>
            <w:vAlign w:val="center"/>
            <w:tcPrChange w:id="71" w:author="Adriana Pais" w:date="2024-02-25T18:09:00Z">
              <w:tcPr>
                <w:tcW w:w="1019" w:type="pct"/>
                <w:vAlign w:val="center"/>
              </w:tcPr>
            </w:tcPrChange>
          </w:tcPr>
          <w:p w14:paraId="0E28A278" w14:textId="77777777" w:rsidR="008865A0" w:rsidRDefault="008865A0" w:rsidP="008865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695.1x+1147.7</m:t>
                </m:r>
              </m:oMath>
            </m:oMathPara>
          </w:p>
        </w:tc>
        <w:tc>
          <w:tcPr>
            <w:tcW w:w="408" w:type="pct"/>
            <w:vAlign w:val="center"/>
            <w:tcPrChange w:id="72" w:author="Adriana Pais" w:date="2024-02-25T18:09:00Z">
              <w:tcPr>
                <w:tcW w:w="408" w:type="pct"/>
                <w:vAlign w:val="center"/>
              </w:tcPr>
            </w:tcPrChange>
          </w:tcPr>
          <w:p w14:paraId="47ED804D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85</w:t>
            </w:r>
          </w:p>
        </w:tc>
        <w:tc>
          <w:tcPr>
            <w:tcW w:w="544" w:type="pct"/>
            <w:vAlign w:val="center"/>
            <w:tcPrChange w:id="73" w:author="Adriana Pais" w:date="2024-02-25T18:09:00Z">
              <w:tcPr>
                <w:tcW w:w="544" w:type="pct"/>
                <w:vAlign w:val="center"/>
              </w:tcPr>
            </w:tcPrChange>
          </w:tcPr>
          <w:p w14:paraId="7D5FF85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81</w:t>
            </w:r>
          </w:p>
        </w:tc>
        <w:tc>
          <w:tcPr>
            <w:tcW w:w="520" w:type="pct"/>
            <w:vAlign w:val="center"/>
            <w:tcPrChange w:id="74" w:author="Adriana Pais" w:date="2024-02-25T18:09:00Z">
              <w:tcPr>
                <w:tcW w:w="520" w:type="pct"/>
                <w:vAlign w:val="center"/>
              </w:tcPr>
            </w:tcPrChange>
          </w:tcPr>
          <w:p w14:paraId="65C710CC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5.48</w:t>
            </w:r>
          </w:p>
        </w:tc>
      </w:tr>
      <w:tr w:rsidR="008865A0" w:rsidRPr="007C52D7" w14:paraId="39F7BF09" w14:textId="77777777" w:rsidTr="00597C62">
        <w:trPr>
          <w:jc w:val="center"/>
          <w:trPrChange w:id="75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76" w:author="Adriana Pais" w:date="2024-02-25T18:09:00Z">
              <w:tcPr>
                <w:tcW w:w="618" w:type="pct"/>
                <w:vAlign w:val="center"/>
              </w:tcPr>
            </w:tcPrChange>
          </w:tcPr>
          <w:p w14:paraId="3F250639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G</w:t>
            </w:r>
          </w:p>
        </w:tc>
        <w:tc>
          <w:tcPr>
            <w:tcW w:w="404" w:type="pct"/>
            <w:vAlign w:val="center"/>
            <w:tcPrChange w:id="77" w:author="Adriana Pais" w:date="2024-02-25T18:09:00Z">
              <w:tcPr>
                <w:tcW w:w="404" w:type="pct"/>
              </w:tcPr>
            </w:tcPrChange>
          </w:tcPr>
          <w:p w14:paraId="008CD750" w14:textId="59CB5FA6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78" w:author="Adriana Pais" w:date="2024-02-25T18:09:00Z">
              <w:r>
                <w:rPr>
                  <w:sz w:val="18"/>
                  <w:szCs w:val="18"/>
                </w:rPr>
                <w:t>19.44</w:t>
              </w:r>
            </w:ins>
          </w:p>
        </w:tc>
        <w:tc>
          <w:tcPr>
            <w:tcW w:w="404" w:type="pct"/>
            <w:vAlign w:val="center"/>
            <w:tcPrChange w:id="79" w:author="Adriana Pais" w:date="2024-02-25T18:09:00Z">
              <w:tcPr>
                <w:tcW w:w="404" w:type="pct"/>
              </w:tcPr>
            </w:tcPrChange>
          </w:tcPr>
          <w:p w14:paraId="362CD488" w14:textId="6A214768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80" w:author="Adriana Pais" w:date="2024-02-25T18:09:00Z">
              <w:r>
                <w:rPr>
                  <w:sz w:val="18"/>
                  <w:szCs w:val="18"/>
                </w:rPr>
                <w:t>269</w:t>
              </w:r>
            </w:ins>
          </w:p>
        </w:tc>
        <w:tc>
          <w:tcPr>
            <w:tcW w:w="404" w:type="pct"/>
            <w:vAlign w:val="center"/>
            <w:tcPrChange w:id="81" w:author="Adriana Pais" w:date="2024-02-25T18:09:00Z">
              <w:tcPr>
                <w:tcW w:w="404" w:type="pct"/>
                <w:vAlign w:val="center"/>
              </w:tcPr>
            </w:tcPrChange>
          </w:tcPr>
          <w:p w14:paraId="0A6C7E9E" w14:textId="444AB19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333</w:t>
            </w:r>
          </w:p>
        </w:tc>
        <w:tc>
          <w:tcPr>
            <w:tcW w:w="680" w:type="pct"/>
            <w:vAlign w:val="center"/>
            <w:tcPrChange w:id="82" w:author="Adriana Pais" w:date="2024-02-25T18:09:00Z">
              <w:tcPr>
                <w:tcW w:w="680" w:type="pct"/>
                <w:vAlign w:val="center"/>
              </w:tcPr>
            </w:tcPrChange>
          </w:tcPr>
          <w:p w14:paraId="7F4238EE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5-30</w:t>
            </w:r>
          </w:p>
        </w:tc>
        <w:tc>
          <w:tcPr>
            <w:tcW w:w="1019" w:type="pct"/>
            <w:vAlign w:val="center"/>
            <w:tcPrChange w:id="83" w:author="Adriana Pais" w:date="2024-02-25T18:09:00Z">
              <w:tcPr>
                <w:tcW w:w="1019" w:type="pct"/>
                <w:vAlign w:val="center"/>
              </w:tcPr>
            </w:tcPrChange>
          </w:tcPr>
          <w:p w14:paraId="2A8EF1E2" w14:textId="77777777" w:rsidR="008865A0" w:rsidRDefault="008865A0" w:rsidP="008865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2895x+3778.4</m:t>
                </m:r>
              </m:oMath>
            </m:oMathPara>
          </w:p>
        </w:tc>
        <w:tc>
          <w:tcPr>
            <w:tcW w:w="408" w:type="pct"/>
            <w:vAlign w:val="center"/>
            <w:tcPrChange w:id="84" w:author="Adriana Pais" w:date="2024-02-25T18:09:00Z">
              <w:tcPr>
                <w:tcW w:w="408" w:type="pct"/>
                <w:vAlign w:val="center"/>
              </w:tcPr>
            </w:tcPrChange>
          </w:tcPr>
          <w:p w14:paraId="48E22279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9</w:t>
            </w:r>
          </w:p>
        </w:tc>
        <w:tc>
          <w:tcPr>
            <w:tcW w:w="544" w:type="pct"/>
            <w:vAlign w:val="center"/>
            <w:tcPrChange w:id="85" w:author="Adriana Pais" w:date="2024-02-25T18:09:00Z">
              <w:tcPr>
                <w:tcW w:w="544" w:type="pct"/>
                <w:vAlign w:val="center"/>
              </w:tcPr>
            </w:tcPrChange>
          </w:tcPr>
          <w:p w14:paraId="26515EB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59</w:t>
            </w:r>
          </w:p>
        </w:tc>
        <w:tc>
          <w:tcPr>
            <w:tcW w:w="520" w:type="pct"/>
            <w:vAlign w:val="center"/>
            <w:tcPrChange w:id="86" w:author="Adriana Pais" w:date="2024-02-25T18:09:00Z">
              <w:tcPr>
                <w:tcW w:w="520" w:type="pct"/>
                <w:vAlign w:val="center"/>
              </w:tcPr>
            </w:tcPrChange>
          </w:tcPr>
          <w:p w14:paraId="1AAB556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79</w:t>
            </w:r>
          </w:p>
        </w:tc>
      </w:tr>
      <w:tr w:rsidR="008865A0" w:rsidRPr="007C52D7" w14:paraId="5DDEBC5E" w14:textId="77777777" w:rsidTr="00597C62">
        <w:trPr>
          <w:jc w:val="center"/>
          <w:trPrChange w:id="87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88" w:author="Adriana Pais" w:date="2024-02-25T18:09:00Z">
              <w:tcPr>
                <w:tcW w:w="618" w:type="pct"/>
                <w:vAlign w:val="center"/>
              </w:tcPr>
            </w:tcPrChange>
          </w:tcPr>
          <w:p w14:paraId="706890B6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D</w:t>
            </w:r>
          </w:p>
        </w:tc>
        <w:tc>
          <w:tcPr>
            <w:tcW w:w="404" w:type="pct"/>
            <w:vAlign w:val="center"/>
            <w:tcPrChange w:id="89" w:author="Adriana Pais" w:date="2024-02-25T18:09:00Z">
              <w:tcPr>
                <w:tcW w:w="404" w:type="pct"/>
              </w:tcPr>
            </w:tcPrChange>
          </w:tcPr>
          <w:p w14:paraId="0A8AFDA8" w14:textId="19BD5466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90" w:author="Adriana Pais" w:date="2024-02-25T18:09:00Z">
              <w:r>
                <w:rPr>
                  <w:sz w:val="18"/>
                  <w:szCs w:val="18"/>
                </w:rPr>
                <w:t>16.13</w:t>
              </w:r>
            </w:ins>
          </w:p>
        </w:tc>
        <w:tc>
          <w:tcPr>
            <w:tcW w:w="404" w:type="pct"/>
            <w:vAlign w:val="center"/>
            <w:tcPrChange w:id="91" w:author="Adriana Pais" w:date="2024-02-25T18:09:00Z">
              <w:tcPr>
                <w:tcW w:w="404" w:type="pct"/>
              </w:tcPr>
            </w:tcPrChange>
          </w:tcPr>
          <w:p w14:paraId="1131DB58" w14:textId="0F5B8AF3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92" w:author="Adriana Pais" w:date="2024-02-25T18:09:00Z">
              <w:r>
                <w:rPr>
                  <w:sz w:val="18"/>
                  <w:szCs w:val="18"/>
                </w:rPr>
                <w:t>253</w:t>
              </w:r>
            </w:ins>
          </w:p>
        </w:tc>
        <w:tc>
          <w:tcPr>
            <w:tcW w:w="404" w:type="pct"/>
            <w:vAlign w:val="center"/>
            <w:tcPrChange w:id="93" w:author="Adriana Pais" w:date="2024-02-25T18:09:00Z">
              <w:tcPr>
                <w:tcW w:w="404" w:type="pct"/>
                <w:vAlign w:val="center"/>
              </w:tcPr>
            </w:tcPrChange>
          </w:tcPr>
          <w:p w14:paraId="76848B27" w14:textId="2C4C69F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48</w:t>
            </w:r>
          </w:p>
        </w:tc>
        <w:tc>
          <w:tcPr>
            <w:tcW w:w="680" w:type="pct"/>
            <w:vAlign w:val="center"/>
            <w:tcPrChange w:id="94" w:author="Adriana Pais" w:date="2024-02-25T18:09:00Z">
              <w:tcPr>
                <w:tcW w:w="680" w:type="pct"/>
                <w:vAlign w:val="center"/>
              </w:tcPr>
            </w:tcPrChange>
          </w:tcPr>
          <w:p w14:paraId="55DB4CE1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5-30</w:t>
            </w:r>
          </w:p>
        </w:tc>
        <w:tc>
          <w:tcPr>
            <w:tcW w:w="1019" w:type="pct"/>
            <w:vAlign w:val="center"/>
            <w:tcPrChange w:id="95" w:author="Adriana Pais" w:date="2024-02-25T18:09:00Z">
              <w:tcPr>
                <w:tcW w:w="1019" w:type="pct"/>
                <w:vAlign w:val="center"/>
              </w:tcPr>
            </w:tcPrChange>
          </w:tcPr>
          <w:p w14:paraId="59213B5D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4829x+3428.6</m:t>
                </m:r>
              </m:oMath>
            </m:oMathPara>
          </w:p>
        </w:tc>
        <w:tc>
          <w:tcPr>
            <w:tcW w:w="408" w:type="pct"/>
            <w:vAlign w:val="center"/>
            <w:tcPrChange w:id="96" w:author="Adriana Pais" w:date="2024-02-25T18:09:00Z">
              <w:tcPr>
                <w:tcW w:w="408" w:type="pct"/>
                <w:vAlign w:val="center"/>
              </w:tcPr>
            </w:tcPrChange>
          </w:tcPr>
          <w:p w14:paraId="6AEF40A4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6</w:t>
            </w:r>
          </w:p>
        </w:tc>
        <w:tc>
          <w:tcPr>
            <w:tcW w:w="544" w:type="pct"/>
            <w:vAlign w:val="center"/>
            <w:tcPrChange w:id="97" w:author="Adriana Pais" w:date="2024-02-25T18:09:00Z">
              <w:tcPr>
                <w:tcW w:w="544" w:type="pct"/>
                <w:vAlign w:val="center"/>
              </w:tcPr>
            </w:tcPrChange>
          </w:tcPr>
          <w:p w14:paraId="778FB5F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85</w:t>
            </w:r>
          </w:p>
        </w:tc>
        <w:tc>
          <w:tcPr>
            <w:tcW w:w="520" w:type="pct"/>
            <w:vAlign w:val="center"/>
            <w:tcPrChange w:id="98" w:author="Adriana Pais" w:date="2024-02-25T18:09:00Z">
              <w:tcPr>
                <w:tcW w:w="520" w:type="pct"/>
                <w:vAlign w:val="center"/>
              </w:tcPr>
            </w:tcPrChange>
          </w:tcPr>
          <w:p w14:paraId="5F4464E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.56</w:t>
            </w:r>
          </w:p>
        </w:tc>
      </w:tr>
      <w:tr w:rsidR="008865A0" w:rsidRPr="007C52D7" w14:paraId="6DCC51B2" w14:textId="77777777" w:rsidTr="00597C62">
        <w:trPr>
          <w:jc w:val="center"/>
          <w:trPrChange w:id="99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100" w:author="Adriana Pais" w:date="2024-02-25T18:09:00Z">
              <w:tcPr>
                <w:tcW w:w="618" w:type="pct"/>
                <w:vAlign w:val="center"/>
              </w:tcPr>
            </w:tcPrChange>
          </w:tcPr>
          <w:p w14:paraId="44ED3791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404" w:type="pct"/>
            <w:vAlign w:val="center"/>
            <w:tcPrChange w:id="101" w:author="Adriana Pais" w:date="2024-02-25T18:09:00Z">
              <w:tcPr>
                <w:tcW w:w="404" w:type="pct"/>
              </w:tcPr>
            </w:tcPrChange>
          </w:tcPr>
          <w:p w14:paraId="7CD559CC" w14:textId="45EE411A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02" w:author="Adriana Pais" w:date="2024-02-25T18:09:00Z">
              <w:r>
                <w:rPr>
                  <w:sz w:val="18"/>
                  <w:szCs w:val="18"/>
                </w:rPr>
                <w:t>19.96</w:t>
              </w:r>
            </w:ins>
          </w:p>
        </w:tc>
        <w:tc>
          <w:tcPr>
            <w:tcW w:w="404" w:type="pct"/>
            <w:vAlign w:val="center"/>
            <w:tcPrChange w:id="103" w:author="Adriana Pais" w:date="2024-02-25T18:09:00Z">
              <w:tcPr>
                <w:tcW w:w="404" w:type="pct"/>
              </w:tcPr>
            </w:tcPrChange>
          </w:tcPr>
          <w:p w14:paraId="1FE2EDD5" w14:textId="60445E75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04" w:author="Adriana Pais" w:date="2024-02-25T18:09:00Z">
              <w:r>
                <w:rPr>
                  <w:sz w:val="18"/>
                  <w:szCs w:val="18"/>
                </w:rPr>
                <w:t>273</w:t>
              </w:r>
            </w:ins>
          </w:p>
        </w:tc>
        <w:tc>
          <w:tcPr>
            <w:tcW w:w="404" w:type="pct"/>
            <w:vAlign w:val="center"/>
            <w:tcPrChange w:id="105" w:author="Adriana Pais" w:date="2024-02-25T18:09:00Z">
              <w:tcPr>
                <w:tcW w:w="404" w:type="pct"/>
                <w:vAlign w:val="center"/>
              </w:tcPr>
            </w:tcPrChange>
          </w:tcPr>
          <w:p w14:paraId="5B799236" w14:textId="50AC4B66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85</w:t>
            </w:r>
          </w:p>
        </w:tc>
        <w:tc>
          <w:tcPr>
            <w:tcW w:w="680" w:type="pct"/>
            <w:vAlign w:val="center"/>
            <w:tcPrChange w:id="106" w:author="Adriana Pais" w:date="2024-02-25T18:09:00Z">
              <w:tcPr>
                <w:tcW w:w="680" w:type="pct"/>
                <w:vAlign w:val="center"/>
              </w:tcPr>
            </w:tcPrChange>
          </w:tcPr>
          <w:p w14:paraId="61EB07F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60</w:t>
            </w:r>
          </w:p>
        </w:tc>
        <w:tc>
          <w:tcPr>
            <w:tcW w:w="1019" w:type="pct"/>
            <w:vAlign w:val="center"/>
            <w:tcPrChange w:id="107" w:author="Adriana Pais" w:date="2024-02-25T18:09:00Z">
              <w:tcPr>
                <w:tcW w:w="1019" w:type="pct"/>
                <w:vAlign w:val="center"/>
              </w:tcPr>
            </w:tcPrChange>
          </w:tcPr>
          <w:p w14:paraId="109D9395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2650.4x+223.85</m:t>
                </m:r>
              </m:oMath>
            </m:oMathPara>
          </w:p>
        </w:tc>
        <w:tc>
          <w:tcPr>
            <w:tcW w:w="408" w:type="pct"/>
            <w:vAlign w:val="center"/>
            <w:tcPrChange w:id="108" w:author="Adriana Pais" w:date="2024-02-25T18:09:00Z">
              <w:tcPr>
                <w:tcW w:w="408" w:type="pct"/>
                <w:vAlign w:val="center"/>
              </w:tcPr>
            </w:tcPrChange>
          </w:tcPr>
          <w:p w14:paraId="0833707B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6</w:t>
            </w:r>
          </w:p>
        </w:tc>
        <w:tc>
          <w:tcPr>
            <w:tcW w:w="544" w:type="pct"/>
            <w:vAlign w:val="center"/>
            <w:tcPrChange w:id="109" w:author="Adriana Pais" w:date="2024-02-25T18:09:00Z">
              <w:tcPr>
                <w:tcW w:w="544" w:type="pct"/>
                <w:vAlign w:val="center"/>
              </w:tcPr>
            </w:tcPrChange>
          </w:tcPr>
          <w:p w14:paraId="386EDEC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41</w:t>
            </w:r>
          </w:p>
        </w:tc>
        <w:tc>
          <w:tcPr>
            <w:tcW w:w="520" w:type="pct"/>
            <w:vAlign w:val="center"/>
            <w:tcPrChange w:id="110" w:author="Adriana Pais" w:date="2024-02-25T18:09:00Z">
              <w:tcPr>
                <w:tcW w:w="520" w:type="pct"/>
                <w:vAlign w:val="center"/>
              </w:tcPr>
            </w:tcPrChange>
          </w:tcPr>
          <w:p w14:paraId="10642AD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4.26</w:t>
            </w:r>
          </w:p>
        </w:tc>
      </w:tr>
      <w:tr w:rsidR="008865A0" w:rsidRPr="007C52D7" w14:paraId="049ED1D7" w14:textId="77777777" w:rsidTr="00597C62">
        <w:trPr>
          <w:jc w:val="center"/>
          <w:trPrChange w:id="111" w:author="Adriana Pais" w:date="2024-02-25T18:09:00Z">
            <w:trPr>
              <w:jc w:val="center"/>
            </w:trPr>
          </w:trPrChange>
        </w:trPr>
        <w:tc>
          <w:tcPr>
            <w:tcW w:w="618" w:type="pct"/>
            <w:vAlign w:val="center"/>
            <w:tcPrChange w:id="112" w:author="Adriana Pais" w:date="2024-02-25T18:09:00Z">
              <w:tcPr>
                <w:tcW w:w="618" w:type="pct"/>
                <w:vAlign w:val="center"/>
              </w:tcPr>
            </w:tcPrChange>
          </w:tcPr>
          <w:p w14:paraId="5267007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</w:t>
            </w:r>
          </w:p>
        </w:tc>
        <w:tc>
          <w:tcPr>
            <w:tcW w:w="404" w:type="pct"/>
            <w:vAlign w:val="center"/>
            <w:tcPrChange w:id="113" w:author="Adriana Pais" w:date="2024-02-25T18:09:00Z">
              <w:tcPr>
                <w:tcW w:w="404" w:type="pct"/>
              </w:tcPr>
            </w:tcPrChange>
          </w:tcPr>
          <w:p w14:paraId="4CE62885" w14:textId="39E88A71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14" w:author="Adriana Pais" w:date="2024-02-25T18:09:00Z">
              <w:r>
                <w:rPr>
                  <w:sz w:val="18"/>
                  <w:szCs w:val="18"/>
                </w:rPr>
                <w:t>1.37</w:t>
              </w:r>
            </w:ins>
          </w:p>
        </w:tc>
        <w:tc>
          <w:tcPr>
            <w:tcW w:w="404" w:type="pct"/>
            <w:vAlign w:val="center"/>
            <w:tcPrChange w:id="115" w:author="Adriana Pais" w:date="2024-02-25T18:09:00Z">
              <w:tcPr>
                <w:tcW w:w="404" w:type="pct"/>
              </w:tcPr>
            </w:tcPrChange>
          </w:tcPr>
          <w:p w14:paraId="34AD5CAB" w14:textId="2913E605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16" w:author="Adriana Pais" w:date="2024-02-25T18:09:00Z">
              <w:r>
                <w:rPr>
                  <w:sz w:val="18"/>
                  <w:szCs w:val="18"/>
                </w:rPr>
                <w:t>125</w:t>
              </w:r>
            </w:ins>
          </w:p>
        </w:tc>
        <w:tc>
          <w:tcPr>
            <w:tcW w:w="404" w:type="pct"/>
            <w:vAlign w:val="center"/>
            <w:tcPrChange w:id="117" w:author="Adriana Pais" w:date="2024-02-25T18:09:00Z">
              <w:tcPr>
                <w:tcW w:w="404" w:type="pct"/>
                <w:vAlign w:val="center"/>
              </w:tcPr>
            </w:tcPrChange>
          </w:tcPr>
          <w:p w14:paraId="5489B729" w14:textId="1CBE5596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270</w:t>
            </w:r>
          </w:p>
        </w:tc>
        <w:tc>
          <w:tcPr>
            <w:tcW w:w="680" w:type="pct"/>
            <w:vAlign w:val="center"/>
            <w:tcPrChange w:id="118" w:author="Adriana Pais" w:date="2024-02-25T18:09:00Z">
              <w:tcPr>
                <w:tcW w:w="680" w:type="pct"/>
                <w:vAlign w:val="center"/>
              </w:tcPr>
            </w:tcPrChange>
          </w:tcPr>
          <w:p w14:paraId="4244893E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100</w:t>
            </w:r>
          </w:p>
        </w:tc>
        <w:tc>
          <w:tcPr>
            <w:tcW w:w="1019" w:type="pct"/>
            <w:vAlign w:val="center"/>
            <w:tcPrChange w:id="119" w:author="Adriana Pais" w:date="2024-02-25T18:09:00Z">
              <w:tcPr>
                <w:tcW w:w="1019" w:type="pct"/>
                <w:vAlign w:val="center"/>
              </w:tcPr>
            </w:tcPrChange>
          </w:tcPr>
          <w:p w14:paraId="5A51F832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80.756x+213.66</m:t>
                </m:r>
              </m:oMath>
            </m:oMathPara>
          </w:p>
        </w:tc>
        <w:tc>
          <w:tcPr>
            <w:tcW w:w="408" w:type="pct"/>
            <w:vAlign w:val="center"/>
            <w:tcPrChange w:id="120" w:author="Adriana Pais" w:date="2024-02-25T18:09:00Z">
              <w:tcPr>
                <w:tcW w:w="408" w:type="pct"/>
                <w:vAlign w:val="center"/>
              </w:tcPr>
            </w:tcPrChange>
          </w:tcPr>
          <w:p w14:paraId="15AB8CDA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998</w:t>
            </w:r>
          </w:p>
        </w:tc>
        <w:tc>
          <w:tcPr>
            <w:tcW w:w="544" w:type="pct"/>
            <w:vAlign w:val="center"/>
            <w:tcPrChange w:id="121" w:author="Adriana Pais" w:date="2024-02-25T18:09:00Z">
              <w:tcPr>
                <w:tcW w:w="544" w:type="pct"/>
                <w:vAlign w:val="center"/>
              </w:tcPr>
            </w:tcPrChange>
          </w:tcPr>
          <w:p w14:paraId="7147563E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73</w:t>
            </w:r>
          </w:p>
        </w:tc>
        <w:tc>
          <w:tcPr>
            <w:tcW w:w="520" w:type="pct"/>
            <w:vAlign w:val="center"/>
            <w:tcPrChange w:id="122" w:author="Adriana Pais" w:date="2024-02-25T18:09:00Z">
              <w:tcPr>
                <w:tcW w:w="520" w:type="pct"/>
                <w:vAlign w:val="center"/>
              </w:tcPr>
            </w:tcPrChange>
          </w:tcPr>
          <w:p w14:paraId="58C47A90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5.25</w:t>
            </w:r>
          </w:p>
        </w:tc>
      </w:tr>
      <w:tr w:rsidR="008865A0" w:rsidRPr="007C52D7" w14:paraId="44383D2F" w14:textId="77777777" w:rsidTr="00597C62">
        <w:trPr>
          <w:jc w:val="center"/>
          <w:trPrChange w:id="123" w:author="Adriana Pais" w:date="2024-02-25T18:09:00Z">
            <w:trPr>
              <w:jc w:val="center"/>
            </w:trPr>
          </w:trPrChange>
        </w:trPr>
        <w:tc>
          <w:tcPr>
            <w:tcW w:w="618" w:type="pct"/>
            <w:tcBorders>
              <w:bottom w:val="single" w:sz="4" w:space="0" w:color="auto"/>
            </w:tcBorders>
            <w:vAlign w:val="center"/>
            <w:tcPrChange w:id="124" w:author="Adriana Pais" w:date="2024-02-25T18:09:00Z">
              <w:tcPr>
                <w:tcW w:w="618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5BE4CB51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tcPrChange w:id="125" w:author="Adriana Pais" w:date="2024-02-25T18:09:00Z">
              <w:tcPr>
                <w:tcW w:w="404" w:type="pct"/>
                <w:tcBorders>
                  <w:bottom w:val="single" w:sz="4" w:space="0" w:color="auto"/>
                </w:tcBorders>
              </w:tcPr>
            </w:tcPrChange>
          </w:tcPr>
          <w:p w14:paraId="08FF55FB" w14:textId="7B6C26E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26" w:author="Adriana Pais" w:date="2024-02-25T18:09:00Z">
              <w:r>
                <w:rPr>
                  <w:sz w:val="18"/>
                  <w:szCs w:val="18"/>
                </w:rPr>
                <w:t>11.65</w:t>
              </w:r>
            </w:ins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tcPrChange w:id="127" w:author="Adriana Pais" w:date="2024-02-25T18:09:00Z">
              <w:tcPr>
                <w:tcW w:w="404" w:type="pct"/>
                <w:tcBorders>
                  <w:bottom w:val="single" w:sz="4" w:space="0" w:color="auto"/>
                </w:tcBorders>
              </w:tcPr>
            </w:tcPrChange>
          </w:tcPr>
          <w:p w14:paraId="46922F69" w14:textId="7F1D6AF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ins w:id="128" w:author="Adriana Pais" w:date="2024-02-25T18:09:00Z">
              <w:r>
                <w:rPr>
                  <w:sz w:val="18"/>
                  <w:szCs w:val="18"/>
                </w:rPr>
                <w:t>301</w:t>
              </w:r>
            </w:ins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tcPrChange w:id="129" w:author="Adriana Pais" w:date="2024-02-25T18:09:00Z">
              <w:tcPr>
                <w:tcW w:w="404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7358D4B0" w14:textId="5BEF5E3E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370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  <w:tcPrChange w:id="130" w:author="Adriana Pais" w:date="2024-02-25T18:09:00Z">
              <w:tcPr>
                <w:tcW w:w="680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1E4643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25-5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  <w:tcPrChange w:id="131" w:author="Adriana Pais" w:date="2024-02-25T18:09:00Z">
              <w:tcPr>
                <w:tcW w:w="1019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21E56A9F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=1214.1x+3740.9</m:t>
                </m:r>
              </m:oMath>
            </m:oMathPara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tcPrChange w:id="132" w:author="Adriana Pais" w:date="2024-02-25T18:09:00Z">
              <w:tcPr>
                <w:tcW w:w="408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79382B07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0.958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  <w:tcPrChange w:id="133" w:author="Adriana Pais" w:date="2024-02-25T18:09:00Z">
              <w:tcPr>
                <w:tcW w:w="544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7AD7A081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1.5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  <w:tcPrChange w:id="134" w:author="Adriana Pais" w:date="2024-02-25T18:09:00Z">
              <w:tcPr>
                <w:tcW w:w="520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D356388" w14:textId="77777777" w:rsidR="008865A0" w:rsidRPr="0045590E" w:rsidRDefault="008865A0" w:rsidP="008865A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5590E">
              <w:rPr>
                <w:sz w:val="18"/>
                <w:szCs w:val="18"/>
              </w:rPr>
              <w:t>4.72</w:t>
            </w:r>
          </w:p>
        </w:tc>
      </w:tr>
    </w:tbl>
    <w:p w14:paraId="3C9019AD" w14:textId="7CE3364F" w:rsidR="006D0A0E" w:rsidRPr="007C52D7" w:rsidRDefault="00C33FF9" w:rsidP="008E0BFF">
      <w:pPr>
        <w:jc w:val="both"/>
        <w:rPr>
          <w:sz w:val="16"/>
          <w:szCs w:val="16"/>
        </w:rPr>
      </w:pPr>
      <w:r w:rsidRPr="00AF6E90">
        <w:rPr>
          <w:sz w:val="20"/>
          <w:szCs w:val="20"/>
        </w:rPr>
        <w:t xml:space="preserve">APG – apigenin; DAID – daidzein; D – dialysis phase; EGCG – epigallocatechin gallate; G – gastric phase; IS – initial solution; I – intestinal phase; IA – intestinal absorption; NAR – naringenin; NARN – naringin; O – oral phase; PG – phloroglucinol; PH – phloretin; QUE – quercetin; RUT -rutin; </w:t>
      </w:r>
      <w:r w:rsidR="006D0A0E" w:rsidRPr="008E0BFF">
        <w:rPr>
          <w:sz w:val="20"/>
          <w:szCs w:val="20"/>
          <w:vertAlign w:val="superscript"/>
        </w:rPr>
        <w:t>1</w:t>
      </w:r>
      <w:r w:rsidR="006D0A0E" w:rsidRPr="008E0BFF">
        <w:rPr>
          <w:sz w:val="20"/>
          <w:szCs w:val="20"/>
        </w:rPr>
        <w:t xml:space="preserve"> Wavelength used in the UHPLC-UV quantification, </w:t>
      </w:r>
      <w:r w:rsidR="006D0A0E" w:rsidRPr="008E0BFF">
        <w:rPr>
          <w:sz w:val="20"/>
          <w:szCs w:val="20"/>
          <w:vertAlign w:val="superscript"/>
        </w:rPr>
        <w:t>2</w:t>
      </w:r>
      <w:r w:rsidR="006D0A0E" w:rsidRPr="008E0BFF">
        <w:rPr>
          <w:sz w:val="20"/>
          <w:szCs w:val="20"/>
        </w:rPr>
        <w:t xml:space="preserve"> y, and x represent peak area and concentration in </w:t>
      </w:r>
      <w:proofErr w:type="spellStart"/>
      <w:r w:rsidR="006D0A0E" w:rsidRPr="008E0BFF">
        <w:rPr>
          <w:sz w:val="20"/>
          <w:szCs w:val="20"/>
        </w:rPr>
        <w:t>μg</w:t>
      </w:r>
      <w:proofErr w:type="spellEnd"/>
      <w:r w:rsidR="006D0A0E" w:rsidRPr="008E0BFF">
        <w:rPr>
          <w:sz w:val="20"/>
          <w:szCs w:val="20"/>
        </w:rPr>
        <w:t xml:space="preserve"> mL</w:t>
      </w:r>
      <w:r w:rsidR="006D0A0E" w:rsidRPr="008E0BFF">
        <w:rPr>
          <w:sz w:val="20"/>
          <w:szCs w:val="20"/>
          <w:vertAlign w:val="superscript"/>
        </w:rPr>
        <w:t>-1</w:t>
      </w:r>
      <w:r w:rsidR="006D0A0E" w:rsidRPr="008E0BFF">
        <w:rPr>
          <w:sz w:val="20"/>
          <w:szCs w:val="20"/>
        </w:rPr>
        <w:t xml:space="preserve">, respectively, </w:t>
      </w:r>
      <w:r w:rsidR="006D0A0E" w:rsidRPr="008E0BFF">
        <w:rPr>
          <w:sz w:val="20"/>
          <w:szCs w:val="20"/>
          <w:vertAlign w:val="superscript"/>
        </w:rPr>
        <w:t>3</w:t>
      </w:r>
      <w:r w:rsidR="006D0A0E" w:rsidRPr="008E0BFF">
        <w:rPr>
          <w:sz w:val="20"/>
          <w:szCs w:val="20"/>
        </w:rPr>
        <w:t xml:space="preserve"> LOD - limit of detection, </w:t>
      </w:r>
      <w:r w:rsidR="006D0A0E" w:rsidRPr="008E0BFF">
        <w:rPr>
          <w:sz w:val="20"/>
          <w:szCs w:val="20"/>
          <w:vertAlign w:val="superscript"/>
        </w:rPr>
        <w:t>4</w:t>
      </w:r>
      <w:r w:rsidR="006D0A0E" w:rsidRPr="008E0BFF">
        <w:rPr>
          <w:sz w:val="20"/>
          <w:szCs w:val="20"/>
        </w:rPr>
        <w:t xml:space="preserve"> LOQ - limit of quantification</w:t>
      </w:r>
    </w:p>
    <w:p w14:paraId="199979F8" w14:textId="3E13C4CC" w:rsidR="006D0A0E" w:rsidRDefault="006D0A0E" w:rsidP="00892D9E">
      <w:pPr>
        <w:tabs>
          <w:tab w:val="left" w:pos="11624"/>
        </w:tabs>
      </w:pPr>
      <w:r>
        <w:br w:type="page"/>
      </w:r>
    </w:p>
    <w:p w14:paraId="60CEB0FB" w14:textId="70B207C3" w:rsidR="00676860" w:rsidRPr="00F7442E" w:rsidRDefault="494ED4D5" w:rsidP="00892D9E">
      <w:pPr>
        <w:tabs>
          <w:tab w:val="left" w:pos="11624"/>
        </w:tabs>
      </w:pPr>
      <w:r w:rsidRPr="494ED4D5">
        <w:rPr>
          <w:b/>
          <w:bCs/>
          <w:sz w:val="20"/>
          <w:szCs w:val="20"/>
        </w:rPr>
        <w:t xml:space="preserve">Table </w:t>
      </w:r>
      <w:r w:rsidR="00033A94">
        <w:rPr>
          <w:b/>
          <w:bCs/>
          <w:sz w:val="20"/>
          <w:szCs w:val="20"/>
        </w:rPr>
        <w:t>A.</w:t>
      </w:r>
      <w:r w:rsidRPr="494ED4D5">
        <w:rPr>
          <w:b/>
          <w:bCs/>
          <w:sz w:val="20"/>
          <w:szCs w:val="20"/>
        </w:rPr>
        <w:t>2</w:t>
      </w:r>
      <w:r w:rsidRPr="494ED4D5">
        <w:rPr>
          <w:sz w:val="20"/>
          <w:szCs w:val="20"/>
        </w:rPr>
        <w:t xml:space="preserve"> – Concentrations and </w:t>
      </w:r>
      <w:proofErr w:type="spellStart"/>
      <w:r w:rsidR="00D46877">
        <w:rPr>
          <w:sz w:val="20"/>
          <w:szCs w:val="20"/>
        </w:rPr>
        <w:t>bio</w:t>
      </w:r>
      <w:r w:rsidR="003C1C48">
        <w:rPr>
          <w:sz w:val="20"/>
          <w:szCs w:val="20"/>
        </w:rPr>
        <w:t>accessibility</w:t>
      </w:r>
      <w:proofErr w:type="spellEnd"/>
      <w:r w:rsidRPr="494ED4D5">
        <w:rPr>
          <w:sz w:val="20"/>
          <w:szCs w:val="20"/>
        </w:rPr>
        <w:t xml:space="preserve"> percentages of phenolic compounds samples at each phase of the simulated </w:t>
      </w:r>
      <w:r w:rsidRPr="494ED4D5">
        <w:rPr>
          <w:i/>
          <w:iCs/>
          <w:sz w:val="20"/>
          <w:szCs w:val="20"/>
        </w:rPr>
        <w:t xml:space="preserve">in vitro </w:t>
      </w:r>
      <w:r w:rsidRPr="494ED4D5">
        <w:rPr>
          <w:sz w:val="20"/>
          <w:szCs w:val="20"/>
        </w:rPr>
        <w:t>gastrointestinal digestion</w:t>
      </w:r>
      <w:r>
        <w:t>.</w:t>
      </w:r>
    </w:p>
    <w:tbl>
      <w:tblPr>
        <w:tblStyle w:val="TableGrid"/>
        <w:tblW w:w="1474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"/>
        <w:gridCol w:w="1331"/>
        <w:gridCol w:w="1467"/>
        <w:gridCol w:w="1470"/>
        <w:gridCol w:w="1590"/>
        <w:gridCol w:w="1418"/>
        <w:gridCol w:w="1425"/>
        <w:gridCol w:w="1560"/>
        <w:gridCol w:w="1479"/>
        <w:gridCol w:w="1515"/>
        <w:gridCol w:w="1082"/>
      </w:tblGrid>
      <w:tr w:rsidR="00553F77" w:rsidRPr="007F2EA8" w14:paraId="2C9915DA" w14:textId="77777777" w:rsidTr="00553F77">
        <w:tc>
          <w:tcPr>
            <w:tcW w:w="0" w:type="auto"/>
          </w:tcPr>
          <w:p w14:paraId="376768D3" w14:textId="7777777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0" w:type="dxa"/>
          </w:tcPr>
          <w:p w14:paraId="152D2A2A" w14:textId="54AF6B7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QUE</w:t>
            </w:r>
          </w:p>
        </w:tc>
        <w:tc>
          <w:tcPr>
            <w:tcW w:w="1463" w:type="dxa"/>
          </w:tcPr>
          <w:p w14:paraId="00B759FD" w14:textId="0FFE2B7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RUT</w:t>
            </w:r>
          </w:p>
        </w:tc>
        <w:tc>
          <w:tcPr>
            <w:tcW w:w="1465" w:type="dxa"/>
          </w:tcPr>
          <w:p w14:paraId="537691A3" w14:textId="382224F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NAR</w:t>
            </w:r>
          </w:p>
        </w:tc>
        <w:tc>
          <w:tcPr>
            <w:tcW w:w="1588" w:type="dxa"/>
          </w:tcPr>
          <w:p w14:paraId="06BDFF1C" w14:textId="4FFFEB9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NARN</w:t>
            </w:r>
          </w:p>
        </w:tc>
        <w:tc>
          <w:tcPr>
            <w:tcW w:w="1403" w:type="dxa"/>
          </w:tcPr>
          <w:p w14:paraId="4FAB99F6" w14:textId="1C4BA63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EGCG</w:t>
            </w:r>
          </w:p>
        </w:tc>
        <w:tc>
          <w:tcPr>
            <w:tcW w:w="1418" w:type="dxa"/>
          </w:tcPr>
          <w:p w14:paraId="442CF4AD" w14:textId="1CC38D7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APG</w:t>
            </w:r>
          </w:p>
        </w:tc>
        <w:tc>
          <w:tcPr>
            <w:tcW w:w="1559" w:type="dxa"/>
          </w:tcPr>
          <w:p w14:paraId="613350C0" w14:textId="55700856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DAID</w:t>
            </w:r>
          </w:p>
        </w:tc>
        <w:tc>
          <w:tcPr>
            <w:tcW w:w="1473" w:type="dxa"/>
          </w:tcPr>
          <w:p w14:paraId="0BB35ABB" w14:textId="7E49684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PH</w:t>
            </w:r>
          </w:p>
        </w:tc>
        <w:tc>
          <w:tcPr>
            <w:tcW w:w="1504" w:type="dxa"/>
          </w:tcPr>
          <w:p w14:paraId="72960755" w14:textId="419277B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PG</w:t>
            </w:r>
          </w:p>
        </w:tc>
        <w:tc>
          <w:tcPr>
            <w:tcW w:w="1134" w:type="dxa"/>
          </w:tcPr>
          <w:p w14:paraId="7AAC6F27" w14:textId="72C7B5C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EA</w:t>
            </w:r>
          </w:p>
        </w:tc>
      </w:tr>
      <w:tr w:rsidR="00553F77" w:rsidRPr="007F2EA8" w14:paraId="5E43B4C8" w14:textId="77777777" w:rsidTr="00553F77">
        <w:trPr>
          <w:gridAfter w:val="1"/>
          <w:wAfter w:w="426" w:type="dxa"/>
        </w:trPr>
        <w:tc>
          <w:tcPr>
            <w:tcW w:w="14317" w:type="dxa"/>
            <w:gridSpan w:val="10"/>
          </w:tcPr>
          <w:p w14:paraId="6B113867" w14:textId="645B9EF9" w:rsidR="00553F77" w:rsidRPr="00BD5F70" w:rsidRDefault="00553F77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Concentration (</w:t>
            </w:r>
            <w:proofErr w:type="spellStart"/>
            <w:r w:rsidRPr="00BD5F70">
              <w:rPr>
                <w:rFonts w:cstheme="minorHAnsi"/>
                <w:sz w:val="18"/>
                <w:szCs w:val="18"/>
              </w:rPr>
              <w:t>μ</w:t>
            </w:r>
            <w:r w:rsidRPr="00BD5F70">
              <w:rPr>
                <w:sz w:val="18"/>
                <w:szCs w:val="18"/>
              </w:rPr>
              <w:t>g</w:t>
            </w:r>
            <w:proofErr w:type="spellEnd"/>
            <w:r w:rsidRPr="00BD5F70">
              <w:rPr>
                <w:sz w:val="18"/>
                <w:szCs w:val="18"/>
              </w:rPr>
              <w:t xml:space="preserve"> </w:t>
            </w:r>
            <w:proofErr w:type="gramStart"/>
            <w:r w:rsidRPr="00BD5F70">
              <w:rPr>
                <w:sz w:val="18"/>
                <w:szCs w:val="18"/>
              </w:rPr>
              <w:t>mL</w:t>
            </w:r>
            <w:r w:rsidRPr="00BD5F70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D5F70">
              <w:rPr>
                <w:sz w:val="18"/>
                <w:szCs w:val="18"/>
              </w:rPr>
              <w:t>)</w:t>
            </w:r>
          </w:p>
        </w:tc>
      </w:tr>
      <w:tr w:rsidR="00553F77" w:rsidRPr="007F2EA8" w14:paraId="5E63C2A2" w14:textId="77777777" w:rsidTr="00553F77">
        <w:tc>
          <w:tcPr>
            <w:tcW w:w="0" w:type="auto"/>
            <w:tcBorders>
              <w:bottom w:val="nil"/>
            </w:tcBorders>
          </w:tcPr>
          <w:p w14:paraId="667B52D1" w14:textId="2A97DB8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</w:t>
            </w:r>
          </w:p>
        </w:tc>
        <w:tc>
          <w:tcPr>
            <w:tcW w:w="1330" w:type="dxa"/>
            <w:tcBorders>
              <w:bottom w:val="nil"/>
            </w:tcBorders>
          </w:tcPr>
          <w:p w14:paraId="242506ED" w14:textId="7389953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39.89</w:t>
            </w:r>
          </w:p>
        </w:tc>
        <w:tc>
          <w:tcPr>
            <w:tcW w:w="1463" w:type="dxa"/>
            <w:tcBorders>
              <w:bottom w:val="nil"/>
            </w:tcBorders>
          </w:tcPr>
          <w:p w14:paraId="3B877443" w14:textId="67F428E1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19</w:t>
            </w:r>
          </w:p>
        </w:tc>
        <w:tc>
          <w:tcPr>
            <w:tcW w:w="1465" w:type="dxa"/>
            <w:tcBorders>
              <w:bottom w:val="nil"/>
            </w:tcBorders>
          </w:tcPr>
          <w:p w14:paraId="1EB6E6DD" w14:textId="79C21CE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357.76</w:t>
            </w:r>
          </w:p>
        </w:tc>
        <w:tc>
          <w:tcPr>
            <w:tcW w:w="1588" w:type="dxa"/>
            <w:tcBorders>
              <w:bottom w:val="nil"/>
            </w:tcBorders>
          </w:tcPr>
          <w:p w14:paraId="69C37736" w14:textId="3C44A7B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251.44</w:t>
            </w:r>
          </w:p>
        </w:tc>
        <w:tc>
          <w:tcPr>
            <w:tcW w:w="1403" w:type="dxa"/>
            <w:tcBorders>
              <w:bottom w:val="nil"/>
            </w:tcBorders>
          </w:tcPr>
          <w:p w14:paraId="5685A21C" w14:textId="347F11E9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2068.93</w:t>
            </w:r>
          </w:p>
        </w:tc>
        <w:tc>
          <w:tcPr>
            <w:tcW w:w="1418" w:type="dxa"/>
            <w:tcBorders>
              <w:bottom w:val="nil"/>
            </w:tcBorders>
          </w:tcPr>
          <w:p w14:paraId="33822BC2" w14:textId="20E6F8C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9.33</w:t>
            </w:r>
          </w:p>
        </w:tc>
        <w:tc>
          <w:tcPr>
            <w:tcW w:w="1559" w:type="dxa"/>
            <w:tcBorders>
              <w:bottom w:val="nil"/>
            </w:tcBorders>
          </w:tcPr>
          <w:p w14:paraId="126D1C50" w14:textId="3544199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8.17</w:t>
            </w:r>
          </w:p>
        </w:tc>
        <w:tc>
          <w:tcPr>
            <w:tcW w:w="1473" w:type="dxa"/>
            <w:tcBorders>
              <w:bottom w:val="nil"/>
            </w:tcBorders>
          </w:tcPr>
          <w:p w14:paraId="23D581E0" w14:textId="62D7F8B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288.39</w:t>
            </w:r>
          </w:p>
        </w:tc>
        <w:tc>
          <w:tcPr>
            <w:tcW w:w="1504" w:type="dxa"/>
            <w:tcBorders>
              <w:bottom w:val="nil"/>
            </w:tcBorders>
          </w:tcPr>
          <w:p w14:paraId="2646012A" w14:textId="3561B6B1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5218</w:t>
            </w:r>
          </w:p>
        </w:tc>
        <w:tc>
          <w:tcPr>
            <w:tcW w:w="1134" w:type="dxa"/>
            <w:tcBorders>
              <w:bottom w:val="nil"/>
            </w:tcBorders>
          </w:tcPr>
          <w:p w14:paraId="50E44464" w14:textId="07FD94E6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43BE0E18" w14:textId="77777777" w:rsidTr="00553F77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14:paraId="342EA256" w14:textId="6F6BF4D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C167CC7" w14:textId="6DBAC75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2.83 </w:t>
            </w:r>
            <w:r w:rsidRPr="00BD5F70">
              <w:rPr>
                <w:rFonts w:cstheme="minorHAnsi"/>
                <w:sz w:val="18"/>
                <w:szCs w:val="18"/>
              </w:rPr>
              <w:t>± 2.78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5BDDFB3" w14:textId="58EC8AB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.60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7.69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5567FB5" w14:textId="2F71303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47.95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9.67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26E3937" w14:textId="15651B2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34.93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40.3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F0E3097" w14:textId="09DEE29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789.5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53.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F3A74" w14:textId="685FFB0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1.8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4C2190" w14:textId="109638C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1.63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.52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5D23807" w14:textId="5FF6209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78.19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0.82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BA44386" w14:textId="00AA7A3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4841.6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08.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BC2DC0" w14:textId="3A04F7D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4.7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75</w:t>
            </w:r>
          </w:p>
        </w:tc>
      </w:tr>
      <w:tr w:rsidR="00553F77" w:rsidRPr="007F2EA8" w14:paraId="72CAFE7D" w14:textId="77777777" w:rsidTr="00553F77">
        <w:tc>
          <w:tcPr>
            <w:tcW w:w="0" w:type="auto"/>
            <w:tcBorders>
              <w:top w:val="nil"/>
              <w:bottom w:val="nil"/>
            </w:tcBorders>
          </w:tcPr>
          <w:p w14:paraId="02DDA897" w14:textId="6D6EA0F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C995A63" w14:textId="367EE97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.74  </w:t>
            </w:r>
            <w:r w:rsidRPr="00BD5F70">
              <w:rPr>
                <w:rFonts w:cstheme="minorHAnsi"/>
                <w:sz w:val="18"/>
                <w:szCs w:val="18"/>
              </w:rPr>
              <w:t>± 0.63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22D3DEA" w14:textId="1E59A71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45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.33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90F686D" w14:textId="3775C2D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82.9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4.9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F25DE7C" w14:textId="6433583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65.14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71.37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9E2362F" w14:textId="46A6ED7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473.2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65.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49C638" w14:textId="069BCA3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.5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5ECF4C" w14:textId="6E0D075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4.8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98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2463D44" w14:textId="17122D41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10.15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1.97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1B4E1388" w14:textId="2720837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4910.1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00.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A93B43" w14:textId="5341B87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0F7E2650" w14:textId="77777777" w:rsidTr="00553F77">
        <w:tc>
          <w:tcPr>
            <w:tcW w:w="0" w:type="auto"/>
            <w:tcBorders>
              <w:top w:val="nil"/>
              <w:bottom w:val="nil"/>
            </w:tcBorders>
          </w:tcPr>
          <w:p w14:paraId="66E9B28F" w14:textId="040863B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E73F875" w14:textId="60323141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7.33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20F788C" w14:textId="493083D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.68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3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A5CA698" w14:textId="2E640D8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33.1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02.39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F6FDA75" w14:textId="371C3C6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51.21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3.27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7A56F8EF" w14:textId="0CF062F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12.2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46.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C292B8" w14:textId="706A4E26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3.74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12748F" w14:textId="04DFF87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8.7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.03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8837722" w14:textId="1B15EC2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48.67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2.07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32378F67" w14:textId="2560A8D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8339.9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994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7E2878" w14:textId="0666D64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5.2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10</w:t>
            </w:r>
          </w:p>
        </w:tc>
      </w:tr>
      <w:tr w:rsidR="00553F77" w:rsidRPr="007F2EA8" w14:paraId="7714539B" w14:textId="77777777" w:rsidTr="00553F77">
        <w:tc>
          <w:tcPr>
            <w:tcW w:w="0" w:type="auto"/>
            <w:tcBorders>
              <w:top w:val="nil"/>
            </w:tcBorders>
          </w:tcPr>
          <w:p w14:paraId="0AC7AF74" w14:textId="0A2FE789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BD5F7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30" w:type="dxa"/>
            <w:tcBorders>
              <w:top w:val="nil"/>
            </w:tcBorders>
          </w:tcPr>
          <w:p w14:paraId="29A2B77E" w14:textId="6E9704F9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63" w:type="dxa"/>
            <w:tcBorders>
              <w:top w:val="nil"/>
            </w:tcBorders>
          </w:tcPr>
          <w:p w14:paraId="62661D66" w14:textId="29922E96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4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465" w:type="dxa"/>
            <w:tcBorders>
              <w:top w:val="nil"/>
            </w:tcBorders>
          </w:tcPr>
          <w:p w14:paraId="6AFC26E5" w14:textId="6FFFC20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7.5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.80</w:t>
            </w:r>
          </w:p>
        </w:tc>
        <w:tc>
          <w:tcPr>
            <w:tcW w:w="1588" w:type="dxa"/>
            <w:tcBorders>
              <w:top w:val="nil"/>
            </w:tcBorders>
          </w:tcPr>
          <w:p w14:paraId="666D1880" w14:textId="634D581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7.29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75</w:t>
            </w:r>
          </w:p>
        </w:tc>
        <w:tc>
          <w:tcPr>
            <w:tcW w:w="1403" w:type="dxa"/>
            <w:tcBorders>
              <w:top w:val="nil"/>
            </w:tcBorders>
          </w:tcPr>
          <w:p w14:paraId="206569CB" w14:textId="7D127AA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14:paraId="192F2E89" w14:textId="559958A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7F95C94A" w14:textId="1F4BAEF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73" w:type="dxa"/>
            <w:tcBorders>
              <w:top w:val="nil"/>
            </w:tcBorders>
          </w:tcPr>
          <w:p w14:paraId="4218EA5B" w14:textId="5BA5B82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6.35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0.09</w:t>
            </w:r>
          </w:p>
        </w:tc>
        <w:tc>
          <w:tcPr>
            <w:tcW w:w="1504" w:type="dxa"/>
            <w:tcBorders>
              <w:top w:val="nil"/>
            </w:tcBorders>
          </w:tcPr>
          <w:p w14:paraId="4016BA7E" w14:textId="0839934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555.31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45.46</w:t>
            </w:r>
          </w:p>
        </w:tc>
        <w:tc>
          <w:tcPr>
            <w:tcW w:w="1134" w:type="dxa"/>
            <w:tcBorders>
              <w:top w:val="nil"/>
            </w:tcBorders>
          </w:tcPr>
          <w:p w14:paraId="50E37275" w14:textId="1DA43876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3A4CF740" w14:textId="15543FBA" w:rsidTr="00553F77">
        <w:trPr>
          <w:gridAfter w:val="1"/>
          <w:wAfter w:w="426" w:type="dxa"/>
        </w:trPr>
        <w:tc>
          <w:tcPr>
            <w:tcW w:w="14317" w:type="dxa"/>
            <w:gridSpan w:val="10"/>
          </w:tcPr>
          <w:p w14:paraId="5C1D8747" w14:textId="20ACC566" w:rsidR="00553F77" w:rsidRPr="00BD5F70" w:rsidRDefault="00553F77" w:rsidP="007F7F7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5F70">
              <w:rPr>
                <w:sz w:val="18"/>
                <w:szCs w:val="18"/>
              </w:rPr>
              <w:t>Bio</w:t>
            </w:r>
            <w:r w:rsidR="003C1C48">
              <w:rPr>
                <w:sz w:val="18"/>
                <w:szCs w:val="18"/>
              </w:rPr>
              <w:t>accessibility</w:t>
            </w:r>
            <w:proofErr w:type="spellEnd"/>
            <w:r w:rsidRPr="00BD5F70">
              <w:rPr>
                <w:sz w:val="18"/>
                <w:szCs w:val="18"/>
              </w:rPr>
              <w:t xml:space="preserve"> (%)</w:t>
            </w:r>
          </w:p>
        </w:tc>
      </w:tr>
      <w:tr w:rsidR="00553F77" w:rsidRPr="007F2EA8" w14:paraId="63C7A706" w14:textId="77777777" w:rsidTr="00553F77">
        <w:tc>
          <w:tcPr>
            <w:tcW w:w="0" w:type="auto"/>
            <w:tcBorders>
              <w:bottom w:val="nil"/>
            </w:tcBorders>
          </w:tcPr>
          <w:p w14:paraId="2F4FBEAE" w14:textId="53C2655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</w:t>
            </w:r>
          </w:p>
        </w:tc>
        <w:tc>
          <w:tcPr>
            <w:tcW w:w="1330" w:type="dxa"/>
            <w:tcBorders>
              <w:bottom w:val="nil"/>
            </w:tcBorders>
          </w:tcPr>
          <w:p w14:paraId="2152E51E" w14:textId="4BCD8958" w:rsidR="007F7F7A" w:rsidRPr="00BD5F70" w:rsidRDefault="007F7F7A" w:rsidP="007F7F7A">
            <w:pPr>
              <w:spacing w:line="480" w:lineRule="auto"/>
              <w:rPr>
                <w:sz w:val="18"/>
                <w:szCs w:val="18"/>
                <w:vertAlign w:val="superscript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63" w:type="dxa"/>
            <w:tcBorders>
              <w:bottom w:val="nil"/>
            </w:tcBorders>
          </w:tcPr>
          <w:p w14:paraId="042C6374" w14:textId="02B2796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65" w:type="dxa"/>
            <w:tcBorders>
              <w:bottom w:val="nil"/>
            </w:tcBorders>
          </w:tcPr>
          <w:p w14:paraId="54F2DD23" w14:textId="0205491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88" w:type="dxa"/>
            <w:tcBorders>
              <w:bottom w:val="nil"/>
            </w:tcBorders>
          </w:tcPr>
          <w:p w14:paraId="041A7CAF" w14:textId="6AB3409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15173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3" w:type="dxa"/>
            <w:tcBorders>
              <w:bottom w:val="nil"/>
            </w:tcBorders>
          </w:tcPr>
          <w:p w14:paraId="091A4ADE" w14:textId="774743A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nil"/>
            </w:tcBorders>
          </w:tcPr>
          <w:p w14:paraId="0714B7CA" w14:textId="04F7B37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7369A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</w:tcPr>
          <w:p w14:paraId="19B2DFD9" w14:textId="27B535B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bottom w:val="nil"/>
            </w:tcBorders>
          </w:tcPr>
          <w:p w14:paraId="40DB7CC6" w14:textId="082F4D3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4" w:type="dxa"/>
            <w:tcBorders>
              <w:bottom w:val="nil"/>
            </w:tcBorders>
          </w:tcPr>
          <w:p w14:paraId="0AE4E13D" w14:textId="17002B92" w:rsidR="007F7F7A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bottom w:val="nil"/>
            </w:tcBorders>
          </w:tcPr>
          <w:p w14:paraId="3F4EA134" w14:textId="796DF88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553F77" w:rsidRPr="007F2EA8" w14:paraId="1C44FDFC" w14:textId="77777777" w:rsidTr="00553F77">
        <w:tc>
          <w:tcPr>
            <w:tcW w:w="0" w:type="auto"/>
            <w:tcBorders>
              <w:top w:val="nil"/>
              <w:bottom w:val="nil"/>
            </w:tcBorders>
          </w:tcPr>
          <w:p w14:paraId="1914920F" w14:textId="029CB37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34120E" w14:textId="3FC2E77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57.23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6.98</w:t>
            </w:r>
            <w:r w:rsidRPr="00BD5F70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9A57D4C" w14:textId="5330E4C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3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.75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331AD7D" w14:textId="1FD245E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7.2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.5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3D9451E" w14:textId="6EDFE71C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33.2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6.03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57F575F" w14:textId="03FAAEE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38.1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2.23</w:t>
            </w:r>
            <w:r w:rsidRPr="00BD5F70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B05E28" w14:textId="2CE2590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27.1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17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7369A6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AD00AD" w14:textId="3F99BCEC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19.0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0.41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718DBD4" w14:textId="41873FF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6.4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0.69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8CD7AC8" w14:textId="7C94307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2.7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.91</w:t>
            </w:r>
            <w:r w:rsidRPr="00BD5F70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62FCD" w14:textId="450B97D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2B8CB6EE" w14:textId="77777777" w:rsidTr="00553F77">
        <w:tc>
          <w:tcPr>
            <w:tcW w:w="0" w:type="auto"/>
            <w:tcBorders>
              <w:top w:val="nil"/>
              <w:bottom w:val="nil"/>
            </w:tcBorders>
          </w:tcPr>
          <w:p w14:paraId="59990B99" w14:textId="49B86C3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F5EDC4C" w14:textId="0B53EFB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6.87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.57</w:t>
            </w:r>
            <w:r w:rsidRPr="00BD5F70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55364924" w14:textId="5E1F5E4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4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47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C1AF6EB" w14:textId="5EB1D95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79.09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6.97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17F689E" w14:textId="1D22B051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45.2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8.38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71D7B47E" w14:textId="301B34B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71.21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.16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15173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1355E6" w14:textId="5F2E7C4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27.6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.02</w:t>
            </w:r>
            <w:r w:rsidRPr="00BD5F70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2525C8" w14:textId="0D5DCDF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81.7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0.87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7369A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BD305D1" w14:textId="5AADADB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72.87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7.62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886BDC">
              <w:rPr>
                <w:sz w:val="18"/>
                <w:szCs w:val="18"/>
                <w:vertAlign w:val="superscript"/>
              </w:rPr>
              <w:t>a,</w:t>
            </w:r>
            <w:r w:rsidRPr="00BD5F7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21554F92" w14:textId="5C1345E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4.09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3.85</w:t>
            </w:r>
            <w:r w:rsidRPr="00BD5F70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2CB50" w14:textId="10AB93E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39183877" w14:textId="77777777" w:rsidTr="00553F77">
        <w:tc>
          <w:tcPr>
            <w:tcW w:w="0" w:type="auto"/>
            <w:tcBorders>
              <w:top w:val="nil"/>
              <w:bottom w:val="nil"/>
            </w:tcBorders>
          </w:tcPr>
          <w:p w14:paraId="6D2F767F" w14:textId="5BE68059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0E1E6CA" w14:textId="59C2012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8.36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26</w:t>
            </w:r>
            <w:r w:rsidRPr="00BD5F70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55FA895" w14:textId="34342F6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81.</w:t>
            </w:r>
            <w:r>
              <w:rPr>
                <w:sz w:val="18"/>
                <w:szCs w:val="18"/>
              </w:rPr>
              <w:t>45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4.1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64FFE68" w14:textId="4D53E63B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65.15 </w:t>
            </w:r>
            <w:r w:rsidRPr="00BD5F70">
              <w:rPr>
                <w:rFonts w:cstheme="minorHAnsi"/>
                <w:sz w:val="18"/>
                <w:szCs w:val="18"/>
              </w:rPr>
              <w:t>± 28.6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5DFB924" w14:textId="56D2D0C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39.6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1.19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2526715" w14:textId="7E5EBA2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5.09 </w:t>
            </w:r>
            <w:r w:rsidRPr="00BD5F70">
              <w:rPr>
                <w:rFonts w:asciiTheme="minorBidi" w:hAnsiTheme="minorBid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.26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15173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1EFA93" w14:textId="104B0275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47.20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3.05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7369A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D8C3F1" w14:textId="2BCA5573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58.0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1.2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A7FB93E" w14:textId="0FF8842A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51.55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1.12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886BD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52A786EE" w14:textId="6A6E7E12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159.82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9.05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F22FDA" w14:textId="261D71E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  <w:tr w:rsidR="00553F77" w:rsidRPr="007F2EA8" w14:paraId="1F7EB7ED" w14:textId="77777777" w:rsidTr="00553F7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3B1215" w14:textId="0D0DA329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  <w:r w:rsidRPr="00BD5F7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2319C34" w14:textId="0B7D2C0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44423202" w14:textId="34867004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1.63</w:t>
            </w:r>
            <w:r w:rsidRPr="00BD5F70">
              <w:rPr>
                <w:sz w:val="18"/>
                <w:szCs w:val="18"/>
              </w:rPr>
              <w:t xml:space="preserve">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93F7E88" w14:textId="3B62C74F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2.49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5.91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03E5EC6B" w14:textId="0CBDD61E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5.0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0.66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49A08CAA" w14:textId="0929BF80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E10CBD" w14:textId="7B29DCE8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D16C75" w14:textId="0C3CF0C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14:paraId="00B26177" w14:textId="4F7AF337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82.28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10.52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6AFFE485" w14:textId="2BE764BD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 xml:space="preserve">93.34 </w:t>
            </w:r>
            <w:r w:rsidRPr="00BD5F70">
              <w:rPr>
                <w:rFonts w:cstheme="minorHAnsi"/>
                <w:sz w:val="18"/>
                <w:szCs w:val="18"/>
              </w:rPr>
              <w:t>±</w:t>
            </w:r>
            <w:r w:rsidRPr="00BD5F70">
              <w:rPr>
                <w:sz w:val="18"/>
                <w:szCs w:val="18"/>
              </w:rPr>
              <w:t xml:space="preserve"> 2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651CB8D" w14:textId="36B5796C" w:rsidR="007F7F7A" w:rsidRPr="00BD5F70" w:rsidRDefault="007F7F7A" w:rsidP="007F7F7A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*</w:t>
            </w:r>
          </w:p>
        </w:tc>
      </w:tr>
    </w:tbl>
    <w:p w14:paraId="4A229391" w14:textId="06214572" w:rsidR="0045420D" w:rsidRPr="00AF6E90" w:rsidRDefault="494ED4D5" w:rsidP="00456DBA">
      <w:pPr>
        <w:jc w:val="both"/>
        <w:rPr>
          <w:sz w:val="20"/>
          <w:szCs w:val="20"/>
        </w:rPr>
        <w:sectPr w:rsidR="0045420D" w:rsidRPr="00AF6E90" w:rsidSect="004A258C"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  <w:r w:rsidRPr="494ED4D5">
        <w:rPr>
          <w:sz w:val="20"/>
          <w:szCs w:val="20"/>
        </w:rPr>
        <w:t xml:space="preserve">APG – apigenin; DAID – daidzein; D – dialysis phase; EGCG – epigallocatechin gallate; G – gastric phase; IS – initial solution; I – intestinal phase; IA – intestinal absorption; NAR – naringenin; NARN – naringin; O – oral phase; PG – phloroglucinol; PH – phloretin; QUE – quercetin; RUT -rutin; * &lt; LOD and/or LOQ;  </w:t>
      </w:r>
      <w:r w:rsidRPr="005C7F4D">
        <w:rPr>
          <w:sz w:val="20"/>
          <w:szCs w:val="20"/>
        </w:rPr>
        <w:t xml:space="preserve">Standard deviation values were calculated </w:t>
      </w:r>
      <w:r w:rsidR="005C7F4D" w:rsidRPr="005C7F4D">
        <w:rPr>
          <w:sz w:val="20"/>
          <w:szCs w:val="20"/>
        </w:rPr>
        <w:t>from</w:t>
      </w:r>
      <w:r w:rsidRPr="005C7F4D">
        <w:rPr>
          <w:sz w:val="20"/>
          <w:szCs w:val="20"/>
        </w:rPr>
        <w:t xml:space="preserve"> the three replicates analyzed in duplicate.</w:t>
      </w:r>
      <w:r w:rsidRPr="494ED4D5">
        <w:rPr>
          <w:sz w:val="20"/>
          <w:szCs w:val="20"/>
        </w:rPr>
        <w:t xml:space="preserve"> Different letters indicate significant differences (</w:t>
      </w:r>
      <w:r w:rsidRPr="494ED4D5">
        <w:rPr>
          <w:i/>
          <w:iCs/>
          <w:sz w:val="20"/>
          <w:szCs w:val="20"/>
        </w:rPr>
        <w:t>p</w:t>
      </w:r>
      <w:r w:rsidRPr="494ED4D5">
        <w:rPr>
          <w:sz w:val="20"/>
          <w:szCs w:val="20"/>
        </w:rPr>
        <w:t xml:space="preserve"> &lt; 0.05), determined by one-way ANOVA followed by </w:t>
      </w:r>
      <w:r w:rsidR="00886BDC">
        <w:rPr>
          <w:sz w:val="20"/>
          <w:szCs w:val="20"/>
        </w:rPr>
        <w:t>Bonferroni</w:t>
      </w:r>
      <w:r w:rsidRPr="494ED4D5">
        <w:rPr>
          <w:sz w:val="20"/>
          <w:szCs w:val="20"/>
        </w:rPr>
        <w:t xml:space="preserve">’s post-hoc test.  </w:t>
      </w:r>
    </w:p>
    <w:p w14:paraId="376DF68C" w14:textId="4AD25409" w:rsidR="00EE3817" w:rsidRPr="006D0A0E" w:rsidRDefault="494ED4D5" w:rsidP="00F7442E">
      <w:pPr>
        <w:tabs>
          <w:tab w:val="left" w:pos="11624"/>
        </w:tabs>
        <w:rPr>
          <w:sz w:val="20"/>
          <w:szCs w:val="20"/>
        </w:rPr>
      </w:pPr>
      <w:r w:rsidRPr="494ED4D5">
        <w:rPr>
          <w:b/>
          <w:bCs/>
          <w:sz w:val="20"/>
          <w:szCs w:val="20"/>
        </w:rPr>
        <w:t xml:space="preserve">Table </w:t>
      </w:r>
      <w:r w:rsidR="00033A94">
        <w:rPr>
          <w:b/>
          <w:bCs/>
          <w:sz w:val="20"/>
          <w:szCs w:val="20"/>
        </w:rPr>
        <w:t>A.</w:t>
      </w:r>
      <w:r w:rsidR="00913AE8">
        <w:rPr>
          <w:b/>
          <w:bCs/>
          <w:sz w:val="20"/>
          <w:szCs w:val="20"/>
        </w:rPr>
        <w:t>3</w:t>
      </w:r>
      <w:r w:rsidRPr="494ED4D5">
        <w:rPr>
          <w:sz w:val="20"/>
          <w:szCs w:val="20"/>
        </w:rPr>
        <w:t xml:space="preserve"> – Concentrations and </w:t>
      </w:r>
      <w:proofErr w:type="spellStart"/>
      <w:r w:rsidR="00033A94">
        <w:rPr>
          <w:sz w:val="20"/>
          <w:szCs w:val="20"/>
        </w:rPr>
        <w:t>bioaccessibility</w:t>
      </w:r>
      <w:proofErr w:type="spellEnd"/>
      <w:r w:rsidRPr="494ED4D5">
        <w:rPr>
          <w:sz w:val="20"/>
          <w:szCs w:val="20"/>
        </w:rPr>
        <w:t xml:space="preserve"> percentages of phenolic compounds controls (without enzymes) at each phase of the simulated </w:t>
      </w:r>
      <w:r w:rsidRPr="494ED4D5">
        <w:rPr>
          <w:i/>
          <w:iCs/>
          <w:sz w:val="20"/>
          <w:szCs w:val="20"/>
        </w:rPr>
        <w:t xml:space="preserve">in vitro </w:t>
      </w:r>
      <w:r w:rsidRPr="494ED4D5">
        <w:rPr>
          <w:sz w:val="20"/>
          <w:szCs w:val="20"/>
        </w:rPr>
        <w:t>gastrointestinal digestion.</w:t>
      </w:r>
    </w:p>
    <w:tbl>
      <w:tblPr>
        <w:tblStyle w:val="TableGrid"/>
        <w:tblW w:w="1421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"/>
        <w:gridCol w:w="1360"/>
        <w:gridCol w:w="1353"/>
        <w:gridCol w:w="1559"/>
        <w:gridCol w:w="1559"/>
        <w:gridCol w:w="1560"/>
        <w:gridCol w:w="1417"/>
        <w:gridCol w:w="1418"/>
        <w:gridCol w:w="1404"/>
        <w:gridCol w:w="1560"/>
        <w:gridCol w:w="545"/>
        <w:gridCol w:w="71"/>
      </w:tblGrid>
      <w:tr w:rsidR="00B50F49" w:rsidRPr="00456DBA" w14:paraId="1960A502" w14:textId="77777777" w:rsidTr="00B50F49">
        <w:trPr>
          <w:gridAfter w:val="1"/>
          <w:wAfter w:w="71" w:type="dxa"/>
        </w:trPr>
        <w:tc>
          <w:tcPr>
            <w:tcW w:w="0" w:type="auto"/>
          </w:tcPr>
          <w:p w14:paraId="10981E9F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0" w:type="dxa"/>
          </w:tcPr>
          <w:p w14:paraId="36DB715C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QUE</w:t>
            </w:r>
          </w:p>
        </w:tc>
        <w:tc>
          <w:tcPr>
            <w:tcW w:w="1353" w:type="dxa"/>
          </w:tcPr>
          <w:p w14:paraId="1B98A7B9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RUT</w:t>
            </w:r>
          </w:p>
        </w:tc>
        <w:tc>
          <w:tcPr>
            <w:tcW w:w="1559" w:type="dxa"/>
          </w:tcPr>
          <w:p w14:paraId="707A40F1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NAR</w:t>
            </w:r>
          </w:p>
        </w:tc>
        <w:tc>
          <w:tcPr>
            <w:tcW w:w="1559" w:type="dxa"/>
          </w:tcPr>
          <w:p w14:paraId="1D1A4DCC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NARN</w:t>
            </w:r>
          </w:p>
        </w:tc>
        <w:tc>
          <w:tcPr>
            <w:tcW w:w="1560" w:type="dxa"/>
          </w:tcPr>
          <w:p w14:paraId="680676B2" w14:textId="2B77CE2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EGCG</w:t>
            </w:r>
          </w:p>
        </w:tc>
        <w:tc>
          <w:tcPr>
            <w:tcW w:w="1417" w:type="dxa"/>
          </w:tcPr>
          <w:p w14:paraId="73410066" w14:textId="4510619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APG</w:t>
            </w:r>
          </w:p>
        </w:tc>
        <w:tc>
          <w:tcPr>
            <w:tcW w:w="1418" w:type="dxa"/>
          </w:tcPr>
          <w:p w14:paraId="1527427C" w14:textId="00C4B17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DAID</w:t>
            </w:r>
          </w:p>
        </w:tc>
        <w:tc>
          <w:tcPr>
            <w:tcW w:w="1404" w:type="dxa"/>
          </w:tcPr>
          <w:p w14:paraId="7110F0F6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PH</w:t>
            </w:r>
          </w:p>
        </w:tc>
        <w:tc>
          <w:tcPr>
            <w:tcW w:w="1560" w:type="dxa"/>
          </w:tcPr>
          <w:p w14:paraId="19BDB5DC" w14:textId="64A4F89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PG</w:t>
            </w:r>
          </w:p>
        </w:tc>
        <w:tc>
          <w:tcPr>
            <w:tcW w:w="545" w:type="dxa"/>
          </w:tcPr>
          <w:p w14:paraId="31F8EF13" w14:textId="48705D72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EA</w:t>
            </w:r>
          </w:p>
        </w:tc>
      </w:tr>
      <w:tr w:rsidR="00B50F49" w:rsidRPr="00456DBA" w14:paraId="69D35341" w14:textId="0EDD9662" w:rsidTr="00B50F49">
        <w:tc>
          <w:tcPr>
            <w:tcW w:w="14212" w:type="dxa"/>
            <w:gridSpan w:val="12"/>
          </w:tcPr>
          <w:p w14:paraId="65DEF6F4" w14:textId="24D5DC1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Concentration (</w:t>
            </w:r>
            <w:proofErr w:type="spellStart"/>
            <w:r w:rsidRPr="00456DBA">
              <w:rPr>
                <w:rFonts w:cstheme="minorHAnsi"/>
                <w:sz w:val="18"/>
                <w:szCs w:val="18"/>
              </w:rPr>
              <w:t>μ</w:t>
            </w:r>
            <w:r w:rsidRPr="00456DBA">
              <w:rPr>
                <w:sz w:val="18"/>
                <w:szCs w:val="18"/>
              </w:rPr>
              <w:t>g</w:t>
            </w:r>
            <w:proofErr w:type="spellEnd"/>
            <w:r w:rsidRPr="00456DBA">
              <w:rPr>
                <w:sz w:val="18"/>
                <w:szCs w:val="18"/>
              </w:rPr>
              <w:t xml:space="preserve"> </w:t>
            </w:r>
            <w:proofErr w:type="gramStart"/>
            <w:r w:rsidRPr="00456DBA">
              <w:rPr>
                <w:sz w:val="18"/>
                <w:szCs w:val="18"/>
              </w:rPr>
              <w:t>mL</w:t>
            </w:r>
            <w:r w:rsidRPr="00456DBA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456DBA">
              <w:rPr>
                <w:sz w:val="18"/>
                <w:szCs w:val="18"/>
              </w:rPr>
              <w:t>)</w:t>
            </w:r>
          </w:p>
        </w:tc>
      </w:tr>
      <w:tr w:rsidR="00B50F49" w:rsidRPr="00456DBA" w14:paraId="317FCAE9" w14:textId="77777777" w:rsidTr="00B50F49">
        <w:trPr>
          <w:gridAfter w:val="1"/>
          <w:wAfter w:w="71" w:type="dxa"/>
        </w:trPr>
        <w:tc>
          <w:tcPr>
            <w:tcW w:w="0" w:type="auto"/>
            <w:tcBorders>
              <w:bottom w:val="nil"/>
            </w:tcBorders>
          </w:tcPr>
          <w:p w14:paraId="6B2DCF16" w14:textId="046BE1F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</w:t>
            </w:r>
          </w:p>
        </w:tc>
        <w:tc>
          <w:tcPr>
            <w:tcW w:w="1360" w:type="dxa"/>
            <w:tcBorders>
              <w:bottom w:val="nil"/>
            </w:tcBorders>
          </w:tcPr>
          <w:p w14:paraId="576E5D1A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39.89</w:t>
            </w:r>
          </w:p>
        </w:tc>
        <w:tc>
          <w:tcPr>
            <w:tcW w:w="1353" w:type="dxa"/>
            <w:tcBorders>
              <w:bottom w:val="nil"/>
            </w:tcBorders>
          </w:tcPr>
          <w:p w14:paraId="3FF68DAE" w14:textId="70E7B64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6.19</w:t>
            </w:r>
          </w:p>
        </w:tc>
        <w:tc>
          <w:tcPr>
            <w:tcW w:w="1559" w:type="dxa"/>
            <w:tcBorders>
              <w:bottom w:val="nil"/>
            </w:tcBorders>
          </w:tcPr>
          <w:p w14:paraId="30483B52" w14:textId="5F52623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357.76</w:t>
            </w:r>
          </w:p>
        </w:tc>
        <w:tc>
          <w:tcPr>
            <w:tcW w:w="1559" w:type="dxa"/>
            <w:tcBorders>
              <w:bottom w:val="nil"/>
            </w:tcBorders>
          </w:tcPr>
          <w:p w14:paraId="5E187BB3" w14:textId="1A35E91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251.44</w:t>
            </w:r>
          </w:p>
        </w:tc>
        <w:tc>
          <w:tcPr>
            <w:tcW w:w="1560" w:type="dxa"/>
            <w:tcBorders>
              <w:bottom w:val="nil"/>
            </w:tcBorders>
          </w:tcPr>
          <w:p w14:paraId="5D9DDB96" w14:textId="2E2DB60B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2068.93</w:t>
            </w:r>
          </w:p>
        </w:tc>
        <w:tc>
          <w:tcPr>
            <w:tcW w:w="1417" w:type="dxa"/>
            <w:tcBorders>
              <w:bottom w:val="nil"/>
            </w:tcBorders>
          </w:tcPr>
          <w:p w14:paraId="4A3812A9" w14:textId="207CDA50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9.33</w:t>
            </w:r>
          </w:p>
        </w:tc>
        <w:tc>
          <w:tcPr>
            <w:tcW w:w="1418" w:type="dxa"/>
            <w:tcBorders>
              <w:bottom w:val="nil"/>
            </w:tcBorders>
          </w:tcPr>
          <w:p w14:paraId="6C4E63BB" w14:textId="1DC88BF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8.17</w:t>
            </w:r>
          </w:p>
        </w:tc>
        <w:tc>
          <w:tcPr>
            <w:tcW w:w="1404" w:type="dxa"/>
            <w:tcBorders>
              <w:bottom w:val="nil"/>
            </w:tcBorders>
          </w:tcPr>
          <w:p w14:paraId="54B102C6" w14:textId="748164E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288.39</w:t>
            </w:r>
          </w:p>
        </w:tc>
        <w:tc>
          <w:tcPr>
            <w:tcW w:w="1560" w:type="dxa"/>
            <w:tcBorders>
              <w:bottom w:val="nil"/>
            </w:tcBorders>
          </w:tcPr>
          <w:p w14:paraId="13CEC3C7" w14:textId="6D09098A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5218</w:t>
            </w:r>
          </w:p>
        </w:tc>
        <w:tc>
          <w:tcPr>
            <w:tcW w:w="545" w:type="dxa"/>
            <w:tcBorders>
              <w:bottom w:val="nil"/>
            </w:tcBorders>
          </w:tcPr>
          <w:p w14:paraId="25C43C19" w14:textId="29E6BC3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575D5B16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0E980884" w14:textId="205E2CF2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98B6872" w14:textId="5C6FB9C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3.64**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432DBF7" w14:textId="5F3CB88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1.30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39FA48" w14:textId="04A241A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67.13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4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4364FD" w14:textId="017A792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22.30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36.5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32C993" w14:textId="2AAD9D16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706.03 </w:t>
            </w:r>
            <w:r w:rsidRPr="00456DBA">
              <w:rPr>
                <w:rFonts w:asciiTheme="minorBidi" w:hAnsiTheme="minorBid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39.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6EA5F7" w14:textId="70CFFD96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2.60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8606AB" w14:textId="2568784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4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52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F2FA38E" w14:textId="4F2D10B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22.24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20.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0C2EEB" w14:textId="0EBFD3CB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4909.58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96.26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1A24420" w14:textId="588F0DAB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4AA064DC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337C423F" w14:textId="04A8B8C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10629E7" w14:textId="5EC19A7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482538B" w14:textId="40ED412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7.06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3BAA5" w14:textId="6775403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01.86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6.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6C1273" w14:textId="0831C2D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32.53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6.9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755C22" w14:textId="61702DB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272.99 </w:t>
            </w:r>
            <w:r w:rsidRPr="00456DBA">
              <w:rPr>
                <w:rFonts w:asciiTheme="minorBidi" w:hAnsiTheme="minorBid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11.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ADB30" w14:textId="76404B1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.42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0C9CB1" w14:textId="57EECCB0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89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7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DBD6431" w14:textId="1A670BE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264.55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38.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0F91E5" w14:textId="702CD282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4765.51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97.78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5B991ED" w14:textId="43E3967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5070AF1E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064A18E1" w14:textId="27C506A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3A911C1" w14:textId="2DB0247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7.02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81B04C8" w14:textId="634A0EF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5.21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9.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DE46F" w14:textId="33EE89D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246.82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20.35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912AB3" w14:textId="64ED869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19.15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27.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32E7B7" w14:textId="279654F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04.15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6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52219" w14:textId="1B8E9FD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4.78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1FED97" w14:textId="0407124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.20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64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5535F709" w14:textId="0C1A4CF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69.91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46.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BD0B35" w14:textId="0294B52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4952.79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277.44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1253027E" w14:textId="0A2D590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064DA6B1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FAF94E" w14:textId="5EB3244B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456D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703ACBEC" w14:textId="7777777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1AAE0B7B" w14:textId="534D47F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54</w:t>
            </w:r>
            <w:r w:rsidRPr="00456D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E5D487" w14:textId="33D9AE5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3.29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9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81720D3" w14:textId="2443CCE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4.46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4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A92465F" w14:textId="4D475EC0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CBAC5BC" w14:textId="4996717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2.88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A531A12" w14:textId="3A176AA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11F07D83" w14:textId="1FBEA72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17.18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2.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CF94572" w14:textId="1DF71AD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225.29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25.33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520BBA52" w14:textId="195C822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38739943" w14:textId="5169F4E4" w:rsidTr="00B50F49">
        <w:tc>
          <w:tcPr>
            <w:tcW w:w="1421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8E49D0D" w14:textId="5FDFF9B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56DBA">
              <w:rPr>
                <w:sz w:val="18"/>
                <w:szCs w:val="18"/>
              </w:rPr>
              <w:t>Bio</w:t>
            </w:r>
            <w:r w:rsidR="00033A94">
              <w:rPr>
                <w:sz w:val="18"/>
                <w:szCs w:val="18"/>
              </w:rPr>
              <w:t>accessibility</w:t>
            </w:r>
            <w:proofErr w:type="spellEnd"/>
            <w:r w:rsidRPr="00456DBA">
              <w:rPr>
                <w:sz w:val="18"/>
                <w:szCs w:val="18"/>
              </w:rPr>
              <w:t xml:space="preserve"> (%)</w:t>
            </w:r>
          </w:p>
        </w:tc>
      </w:tr>
      <w:tr w:rsidR="00B50F49" w:rsidRPr="00456DBA" w14:paraId="225F9E19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5ACE98" w14:textId="2B8F97D0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67B490C2" w14:textId="27CDB887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5223FC4" w14:textId="1124E179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D5F70">
              <w:rPr>
                <w:sz w:val="18"/>
                <w:szCs w:val="18"/>
                <w:vertAlign w:val="superscript"/>
              </w:rPr>
              <w:t>a</w:t>
            </w:r>
            <w:r w:rsidR="00A569E4">
              <w:rPr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A53BC72" w14:textId="2258D816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711A83" w14:textId="31AF577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5CEC804" w14:textId="460ADAB8" w:rsidR="00B50F49" w:rsidRPr="00BD5F70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205AC23" w14:textId="2B8AC555" w:rsidR="00B50F49" w:rsidRPr="00BD5F70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312D6CD" w14:textId="4778BB51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0CFC4344" w14:textId="71F9A216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D5F70">
              <w:rPr>
                <w:sz w:val="18"/>
                <w:szCs w:val="18"/>
                <w:vertAlign w:val="superscript"/>
              </w:rPr>
              <w:t>a</w:t>
            </w:r>
            <w:r w:rsidR="006708AC">
              <w:rPr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25C692F" w14:textId="78615D08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BD5F70">
              <w:rPr>
                <w:sz w:val="18"/>
                <w:szCs w:val="18"/>
              </w:rPr>
              <w:t>100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</w:tcPr>
          <w:p w14:paraId="44AD3183" w14:textId="10268F8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B50F49" w:rsidRPr="00456DBA" w14:paraId="11BD914C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61461DE1" w14:textId="02DF69D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9F53D91" w14:textId="5239012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9</w:t>
            </w: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047D50B" w14:textId="755847B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7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61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ECAF2E" w14:textId="647BDCD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2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096ED9" w14:textId="4EFBC29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8.18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>4.55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1CABCE" w14:textId="29759F0F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3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91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6A72F2" w14:textId="05C11A16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98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17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EE4D7A" w14:textId="7DC87EEF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5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.88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6644E6B" w14:textId="6B05F35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4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23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FDD4AC" w14:textId="4A3AFC42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08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84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1212F7E" w14:textId="4E0D658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26BD4AFD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4C9690C9" w14:textId="32B462B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73D4B08" w14:textId="4A965FAA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574594F" w14:textId="1E5058B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0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29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D5F70">
              <w:rPr>
                <w:sz w:val="18"/>
                <w:szCs w:val="18"/>
                <w:vertAlign w:val="superscript"/>
              </w:rPr>
              <w:t>a</w:t>
            </w:r>
            <w:r w:rsidR="00A569E4">
              <w:rPr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59E70D" w14:textId="2809845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7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01A308" w14:textId="2B644EE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.25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.73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67201A" w14:textId="2063D09A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3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39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2269D2" w14:textId="5C12670D" w:rsidR="00B50F49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0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04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8446B" w14:textId="13E18C0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5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71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55A079DB" w14:textId="4B8946E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3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>3.24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D5F70">
              <w:rPr>
                <w:sz w:val="18"/>
                <w:szCs w:val="18"/>
                <w:vertAlign w:val="superscript"/>
              </w:rPr>
              <w:t>a</w:t>
            </w:r>
            <w:r w:rsidR="006708AC">
              <w:rPr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128AAC" w14:textId="53EC4FA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2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79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86F9829" w14:textId="38680EF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2C18D160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1B73755B" w14:textId="13BF2EE7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769D48A" w14:textId="5AEF236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9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 xml:space="preserve">± </w:t>
            </w:r>
            <w:r w:rsidRPr="00456D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20B799D" w14:textId="71D2C760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4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94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9FF13E" w14:textId="56A6626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9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3.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F69DA7" w14:textId="4232E08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93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>1.08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C51533" w14:textId="304668BB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1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9722B2" w14:textId="49084C3E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32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05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0B1078" w14:textId="2813F71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456DBA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68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9.</w:t>
            </w:r>
            <w:r>
              <w:rPr>
                <w:sz w:val="18"/>
                <w:szCs w:val="18"/>
              </w:rPr>
              <w:t>01</w:t>
            </w:r>
            <w:r w:rsidRPr="00BD5F7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0D2D4F6" w14:textId="58495A9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1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.19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 w:rsidR="006708A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731A4C" w14:textId="2BB8DE83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1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32</w:t>
            </w:r>
            <w:r w:rsidRPr="00BD5F70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340AE7A" w14:textId="6BD57194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  <w:tr w:rsidR="00B50F49" w:rsidRPr="00456DBA" w14:paraId="25AFD882" w14:textId="77777777" w:rsidTr="00B50F49">
        <w:trPr>
          <w:gridAfter w:val="1"/>
          <w:wAfter w:w="71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C8B1CE" w14:textId="7CA97A16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  <w:r w:rsidRPr="00456DB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335A054D" w14:textId="780563D5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1F8A302B" w14:textId="4A36F87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75</w:t>
            </w:r>
            <w:r w:rsidRPr="00456DBA">
              <w:rPr>
                <w:sz w:val="18"/>
                <w:szCs w:val="18"/>
              </w:rPr>
              <w:t xml:space="preserve">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77EEF7" w14:textId="6B989AD8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98.67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8175717" w14:textId="3CB890C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98.60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9B8480E" w14:textId="182C9E09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3FCA4F" w14:textId="5E61BD4A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80.49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1.2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74F3A1" w14:textId="240603A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6C44A6FB" w14:textId="7DE95A6C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89.89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2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3C52886" w14:textId="6E3D1271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 xml:space="preserve">95.45 </w:t>
            </w:r>
            <w:r w:rsidRPr="00456DBA">
              <w:rPr>
                <w:rFonts w:cstheme="minorHAnsi"/>
                <w:sz w:val="18"/>
                <w:szCs w:val="18"/>
              </w:rPr>
              <w:t>±</w:t>
            </w:r>
            <w:r w:rsidRPr="00456DBA">
              <w:rPr>
                <w:sz w:val="18"/>
                <w:szCs w:val="18"/>
              </w:rPr>
              <w:t xml:space="preserve"> 2.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20C6D13D" w14:textId="3737D3CD" w:rsidR="00B50F49" w:rsidRPr="00456DBA" w:rsidRDefault="00B50F49" w:rsidP="00B50F49">
            <w:pPr>
              <w:spacing w:line="480" w:lineRule="auto"/>
              <w:rPr>
                <w:sz w:val="18"/>
                <w:szCs w:val="18"/>
              </w:rPr>
            </w:pPr>
            <w:r w:rsidRPr="00456DBA">
              <w:rPr>
                <w:sz w:val="18"/>
                <w:szCs w:val="18"/>
              </w:rPr>
              <w:t>*</w:t>
            </w:r>
          </w:p>
        </w:tc>
      </w:tr>
    </w:tbl>
    <w:p w14:paraId="07109428" w14:textId="0258DDF5" w:rsidR="00EE3817" w:rsidRDefault="494ED4D5" w:rsidP="494ED4D5">
      <w:pPr>
        <w:jc w:val="both"/>
      </w:pPr>
      <w:r w:rsidRPr="494ED4D5">
        <w:rPr>
          <w:sz w:val="20"/>
          <w:szCs w:val="20"/>
        </w:rPr>
        <w:t xml:space="preserve">APG – apigenin; DAID – daidzein; D – dialysis phase; EGCG – epigallocatechin gallate; G – gastric phase; IS – initial solution; I – intestinal phase; IA – intestinal absorption; NAR – naringenin; NARN – naringin; O – oral phase; PG – phloroglucinol; PH – phloretin; QUE – quercetin; RUT -rutin; * &lt; LOD and/or LOQ;  </w:t>
      </w:r>
      <w:r w:rsidRPr="00A23EFE">
        <w:rPr>
          <w:sz w:val="20"/>
          <w:szCs w:val="20"/>
        </w:rPr>
        <w:t xml:space="preserve">Standard deviation values were calculated </w:t>
      </w:r>
      <w:r w:rsidR="00A23EFE" w:rsidRPr="00A23EFE">
        <w:rPr>
          <w:sz w:val="20"/>
          <w:szCs w:val="20"/>
        </w:rPr>
        <w:t>from</w:t>
      </w:r>
      <w:r w:rsidRPr="00A23EFE">
        <w:rPr>
          <w:sz w:val="20"/>
          <w:szCs w:val="20"/>
        </w:rPr>
        <w:t xml:space="preserve"> the three replicates analyzed in duplicate.</w:t>
      </w:r>
      <w:r w:rsidRPr="494ED4D5">
        <w:rPr>
          <w:sz w:val="20"/>
          <w:szCs w:val="20"/>
        </w:rPr>
        <w:t xml:space="preserve"> Different letters indicate significant differences (</w:t>
      </w:r>
      <w:r w:rsidRPr="494ED4D5">
        <w:rPr>
          <w:i/>
          <w:iCs/>
          <w:sz w:val="20"/>
          <w:szCs w:val="20"/>
        </w:rPr>
        <w:t>p</w:t>
      </w:r>
      <w:r w:rsidRPr="494ED4D5">
        <w:rPr>
          <w:sz w:val="20"/>
          <w:szCs w:val="20"/>
        </w:rPr>
        <w:t xml:space="preserve"> &lt; 0.05), determined by one-way ANOVA followed by </w:t>
      </w:r>
      <w:r w:rsidR="00F90634">
        <w:rPr>
          <w:sz w:val="20"/>
          <w:szCs w:val="20"/>
        </w:rPr>
        <w:t>Bonferroni</w:t>
      </w:r>
      <w:r w:rsidRPr="494ED4D5">
        <w:rPr>
          <w:sz w:val="20"/>
          <w:szCs w:val="20"/>
        </w:rPr>
        <w:t>’s post-hoc test.</w:t>
      </w:r>
    </w:p>
    <w:sectPr w:rsidR="00EE3817" w:rsidSect="004A258C"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60"/>
    <w:rsid w:val="00007571"/>
    <w:rsid w:val="000075F3"/>
    <w:rsid w:val="0001433E"/>
    <w:rsid w:val="00026237"/>
    <w:rsid w:val="00033A94"/>
    <w:rsid w:val="00072F51"/>
    <w:rsid w:val="00076C1F"/>
    <w:rsid w:val="000A4C55"/>
    <w:rsid w:val="000A7B11"/>
    <w:rsid w:val="000C5480"/>
    <w:rsid w:val="000D5B0E"/>
    <w:rsid w:val="00110643"/>
    <w:rsid w:val="00120D11"/>
    <w:rsid w:val="00121095"/>
    <w:rsid w:val="0015173F"/>
    <w:rsid w:val="001632A6"/>
    <w:rsid w:val="0016457E"/>
    <w:rsid w:val="001D3D45"/>
    <w:rsid w:val="001D4B15"/>
    <w:rsid w:val="002139C4"/>
    <w:rsid w:val="00215B39"/>
    <w:rsid w:val="002259B5"/>
    <w:rsid w:val="00226F45"/>
    <w:rsid w:val="00227CB1"/>
    <w:rsid w:val="002310C6"/>
    <w:rsid w:val="00267320"/>
    <w:rsid w:val="0028243F"/>
    <w:rsid w:val="0028279D"/>
    <w:rsid w:val="00286636"/>
    <w:rsid w:val="00290C7A"/>
    <w:rsid w:val="002933E6"/>
    <w:rsid w:val="002C26A1"/>
    <w:rsid w:val="002D0B27"/>
    <w:rsid w:val="00313C28"/>
    <w:rsid w:val="0033330C"/>
    <w:rsid w:val="0033650E"/>
    <w:rsid w:val="0034728C"/>
    <w:rsid w:val="00374411"/>
    <w:rsid w:val="00385066"/>
    <w:rsid w:val="003865E0"/>
    <w:rsid w:val="003A36AB"/>
    <w:rsid w:val="003B2D54"/>
    <w:rsid w:val="003C1C48"/>
    <w:rsid w:val="003D36FA"/>
    <w:rsid w:val="003D6337"/>
    <w:rsid w:val="003E7A85"/>
    <w:rsid w:val="00400C53"/>
    <w:rsid w:val="004046BA"/>
    <w:rsid w:val="00415D2F"/>
    <w:rsid w:val="00441081"/>
    <w:rsid w:val="0045420D"/>
    <w:rsid w:val="00454D8A"/>
    <w:rsid w:val="00455232"/>
    <w:rsid w:val="00456DBA"/>
    <w:rsid w:val="004A258C"/>
    <w:rsid w:val="004A6E67"/>
    <w:rsid w:val="004C022D"/>
    <w:rsid w:val="004C4710"/>
    <w:rsid w:val="004C5459"/>
    <w:rsid w:val="004E4BCC"/>
    <w:rsid w:val="004F1837"/>
    <w:rsid w:val="00532D36"/>
    <w:rsid w:val="00535404"/>
    <w:rsid w:val="0053776D"/>
    <w:rsid w:val="00551382"/>
    <w:rsid w:val="005527C1"/>
    <w:rsid w:val="00553F77"/>
    <w:rsid w:val="00573D6D"/>
    <w:rsid w:val="00597C62"/>
    <w:rsid w:val="005C7F4D"/>
    <w:rsid w:val="005D654A"/>
    <w:rsid w:val="005F1B8C"/>
    <w:rsid w:val="00614E6A"/>
    <w:rsid w:val="00625C51"/>
    <w:rsid w:val="0066301F"/>
    <w:rsid w:val="006708AC"/>
    <w:rsid w:val="0067381E"/>
    <w:rsid w:val="00676860"/>
    <w:rsid w:val="00676A81"/>
    <w:rsid w:val="00684A47"/>
    <w:rsid w:val="006857CC"/>
    <w:rsid w:val="00686243"/>
    <w:rsid w:val="006D0A0E"/>
    <w:rsid w:val="00702B0E"/>
    <w:rsid w:val="0071655C"/>
    <w:rsid w:val="00735D54"/>
    <w:rsid w:val="007369A6"/>
    <w:rsid w:val="00740A97"/>
    <w:rsid w:val="00744316"/>
    <w:rsid w:val="007523A1"/>
    <w:rsid w:val="00755858"/>
    <w:rsid w:val="00756E25"/>
    <w:rsid w:val="007634B3"/>
    <w:rsid w:val="0077416D"/>
    <w:rsid w:val="00775981"/>
    <w:rsid w:val="00784760"/>
    <w:rsid w:val="00785416"/>
    <w:rsid w:val="007A21C2"/>
    <w:rsid w:val="007A2BD7"/>
    <w:rsid w:val="007A7384"/>
    <w:rsid w:val="007B2285"/>
    <w:rsid w:val="007B4925"/>
    <w:rsid w:val="007E165C"/>
    <w:rsid w:val="007F19B5"/>
    <w:rsid w:val="007F2EA8"/>
    <w:rsid w:val="007F7F7A"/>
    <w:rsid w:val="00804073"/>
    <w:rsid w:val="00805B48"/>
    <w:rsid w:val="00810183"/>
    <w:rsid w:val="00834AF0"/>
    <w:rsid w:val="008865A0"/>
    <w:rsid w:val="00886BDC"/>
    <w:rsid w:val="00892D9E"/>
    <w:rsid w:val="00897485"/>
    <w:rsid w:val="008A068C"/>
    <w:rsid w:val="008A3CCD"/>
    <w:rsid w:val="008A756C"/>
    <w:rsid w:val="008B1C4B"/>
    <w:rsid w:val="008E0BFF"/>
    <w:rsid w:val="008E2843"/>
    <w:rsid w:val="0090302B"/>
    <w:rsid w:val="00913AE8"/>
    <w:rsid w:val="00914CEC"/>
    <w:rsid w:val="00923326"/>
    <w:rsid w:val="00935386"/>
    <w:rsid w:val="0096071E"/>
    <w:rsid w:val="00963AD7"/>
    <w:rsid w:val="0097737F"/>
    <w:rsid w:val="00980F79"/>
    <w:rsid w:val="0098564F"/>
    <w:rsid w:val="009A1666"/>
    <w:rsid w:val="009C3D12"/>
    <w:rsid w:val="009D158B"/>
    <w:rsid w:val="009D3C19"/>
    <w:rsid w:val="009E54FE"/>
    <w:rsid w:val="00A23EFE"/>
    <w:rsid w:val="00A353E6"/>
    <w:rsid w:val="00A52E0D"/>
    <w:rsid w:val="00A569E4"/>
    <w:rsid w:val="00A617DF"/>
    <w:rsid w:val="00A9026A"/>
    <w:rsid w:val="00A974E1"/>
    <w:rsid w:val="00AE44D8"/>
    <w:rsid w:val="00AF6E90"/>
    <w:rsid w:val="00B12C01"/>
    <w:rsid w:val="00B218EE"/>
    <w:rsid w:val="00B30F92"/>
    <w:rsid w:val="00B37DC5"/>
    <w:rsid w:val="00B50F49"/>
    <w:rsid w:val="00B57948"/>
    <w:rsid w:val="00B71140"/>
    <w:rsid w:val="00B728F2"/>
    <w:rsid w:val="00B75BF8"/>
    <w:rsid w:val="00B91ECE"/>
    <w:rsid w:val="00B93D0B"/>
    <w:rsid w:val="00BB0ED9"/>
    <w:rsid w:val="00BB3CF8"/>
    <w:rsid w:val="00BD5728"/>
    <w:rsid w:val="00BD5F70"/>
    <w:rsid w:val="00C04F86"/>
    <w:rsid w:val="00C33FF9"/>
    <w:rsid w:val="00C43105"/>
    <w:rsid w:val="00C5065E"/>
    <w:rsid w:val="00C87BEE"/>
    <w:rsid w:val="00C95BE5"/>
    <w:rsid w:val="00CB3ACE"/>
    <w:rsid w:val="00CF1777"/>
    <w:rsid w:val="00D21D4C"/>
    <w:rsid w:val="00D234C3"/>
    <w:rsid w:val="00D262FA"/>
    <w:rsid w:val="00D31E9C"/>
    <w:rsid w:val="00D37A5A"/>
    <w:rsid w:val="00D46877"/>
    <w:rsid w:val="00D57062"/>
    <w:rsid w:val="00DB6DD4"/>
    <w:rsid w:val="00DC1DB4"/>
    <w:rsid w:val="00DD052C"/>
    <w:rsid w:val="00DD236F"/>
    <w:rsid w:val="00E50D18"/>
    <w:rsid w:val="00E51943"/>
    <w:rsid w:val="00E6100D"/>
    <w:rsid w:val="00E63DA6"/>
    <w:rsid w:val="00E65177"/>
    <w:rsid w:val="00E80769"/>
    <w:rsid w:val="00E90015"/>
    <w:rsid w:val="00EA4EA3"/>
    <w:rsid w:val="00EC187F"/>
    <w:rsid w:val="00EE3817"/>
    <w:rsid w:val="00EF1A21"/>
    <w:rsid w:val="00EF5D60"/>
    <w:rsid w:val="00F12CBD"/>
    <w:rsid w:val="00F16CC4"/>
    <w:rsid w:val="00F2639E"/>
    <w:rsid w:val="00F2782B"/>
    <w:rsid w:val="00F317C3"/>
    <w:rsid w:val="00F6049F"/>
    <w:rsid w:val="00F64462"/>
    <w:rsid w:val="00F717CB"/>
    <w:rsid w:val="00F7442E"/>
    <w:rsid w:val="00F90634"/>
    <w:rsid w:val="00FB0781"/>
    <w:rsid w:val="00FB4CFE"/>
    <w:rsid w:val="00FC436F"/>
    <w:rsid w:val="00FD1172"/>
    <w:rsid w:val="00FE14EE"/>
    <w:rsid w:val="00FE1BA5"/>
    <w:rsid w:val="0E9D67D1"/>
    <w:rsid w:val="494ED4D5"/>
    <w:rsid w:val="7C169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8426"/>
  <w15:chartTrackingRefBased/>
  <w15:docId w15:val="{EDE8B40C-7767-475D-8371-9708153B0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258C"/>
  </w:style>
  <w:style w:type="table" w:styleId="TableGrid">
    <w:name w:val="Table Grid"/>
    <w:basedOn w:val="TableNormal"/>
    <w:uiPriority w:val="39"/>
    <w:rsid w:val="004A2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3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6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6A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865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*santos.sonia@ua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o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7</Words>
  <Characters>4999</Characters>
  <Application>Microsoft Office Word</Application>
  <DocSecurity>4</DocSecurity>
  <Lines>41</Lines>
  <Paragraphs>11</Paragraphs>
  <ScaleCrop>false</ScaleCrop>
  <Company/>
  <LinksUpToDate>false</LinksUpToDate>
  <CharactersWithSpaces>5865</CharactersWithSpaces>
  <SharedDoc>false</SharedDoc>
  <HLinks>
    <vt:vector size="6" baseType="variant">
      <vt:variant>
        <vt:i4>8192065</vt:i4>
      </vt:variant>
      <vt:variant>
        <vt:i4>0</vt:i4>
      </vt:variant>
      <vt:variant>
        <vt:i4>0</vt:i4>
      </vt:variant>
      <vt:variant>
        <vt:i4>5</vt:i4>
      </vt:variant>
      <vt:variant>
        <vt:lpwstr>mailto:*santos.sonia@ua.p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ais</dc:creator>
  <cp:keywords/>
  <dc:description/>
  <cp:lastModifiedBy>Adriana Pais</cp:lastModifiedBy>
  <cp:revision>6</cp:revision>
  <dcterms:created xsi:type="dcterms:W3CDTF">2024-02-26T02:09:00Z</dcterms:created>
  <dcterms:modified xsi:type="dcterms:W3CDTF">2024-03-02T01:04:00Z</dcterms:modified>
</cp:coreProperties>
</file>